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PI-PL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KESFKVCFCCVRNFKVKSSEPPEEIKNLFHDYSQDDRMSADEMLRFVIQVQGETHADINYVKDIFHRLKHHGVFHPRGIHLEGFYRYLLSDFNSPLPLTREVWQDMNQPLSHYFLYTGHNSYLTGNQLNSNSSIEPIVKALRNGVRVIELDLWPNSSGKEAEVRHGGTLTSREDLQKCLNVVKENAFQVSAYPVVLTLEDHLTPILQKKVAKMVSKTFGGSLFQCTDETTECFPSPESLKNKILISTKPPKEYLQTQISKGSTTDESTRAKKISDAEEQVQEEDEESVAIEYRDLISIHAGNRKGGLKNCLNGDPNRVIRLSMSEQWLETLAKTRGPDLVKFTQRNLLRIFPKTTRFDSSNYDPLVGWIHGAQMVAFNMQSHGRYLWMMQGMFKANGGCGYVKKPDVLLSNGPEGEIFDPCSQNLPIKTTLKVKIYTGEGWNMDFPLDHFDRYSPPDFYAKVGIAGVPLDTASYRTEIDKDEWFPIWDKEFEFPLRVPELSLLCITVKDYDSNTQNDFAGQTCFPLSEVRPGIRAVRLHDRAGEVYKHVRLLMRFVLEPR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PI-PL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KQTYKVCFCFRRRFRYTASEAPREIKTIFEKYSENGVMTVDHLHRFLIDVQKQDKATREDAQSIINSASSLLHRNGLHLDAFFKYLFGDNNPPLALHKVHHDMDAPISHYFIFTGHNSYLTGNQLSSDCSEVPIIDALKKGVRVIELDIWPNSNKDDIDVLHGMTLTTPVGLIKCLKAIRAHAFDVSDYPVVVTLEDHLTPDLQSKVAEMVTEIFGEILFTPPVGESLKEFPSPNSLKRRIIISTKPPKEYKEGKDVEVVQKGKDLGDEEVWGREVPSFIQRNKSEAKDDLDGNDDDDDDDDEDKSKINAPPQYKHLIAIHAGKPKGGITECLKVDPDKVRRLSLSEEQLEKAAEKYAKQIVRFTQHNLLRIYPKGTRVTSSNYNPLVGWSHGAQMVAFNMQGYGRSLWLMQGMFRANGGCGYIKKPDLLLKSGSDSDIFDPKATLPVKTTLRVTVYMGEGWYFDFRHTHFDQYSPPDFYTRVGIAGVPGDTVMKKTKTLEDNWIPAWDEVFEFPLTVPELALLRLEVHEYDMSEKDDFGGQTCLPVWELSEGIRAFPLHSRKGEKYKSVKLLVKVE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PI-PLC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ESFKVCFCCSRSFKEKTRQPPVSIKRLFEAYSRNGKMSFDELLRFVSEVQGERHAGLDYVQDIFHSVKHHNVFHHHGLVHLNAFYRYLFSDTNSPLPMSGQVHHDMKAPLSHYFVYTGHNSYLTGNQVNSRSSVEPIVQALRKGVKVIELDLWPNPSGNAAEVRHGRTLTSHEDLQKCLTAIKDNAFHVSDYPVIITLEDHLPPKLQAQVAKMLTKTYRGMLFRRVSESFKHFPSPEELKGKILISTKPPKEYLESKTVHTTRTPTVKETSWNRVANKILEEYKDMESEAVGYRDLIAIHAANCKDPSKDCLSDDPEKPIRVSMDEQWLDTMVRTRGTDLVRFTQRNLVRIYPKGTRVDSSNYDPHVGWTHGAQMVAFNMQGHGKQLWIMQGMFRGNGGCGYVKKPRILLDEHTLFDPCKRFPIKTTLKVKIYTGEGWDLDFHHTHFDQYSPPDFFVKIGIAGVPRDTVSYRTETAVDQWFPIWGNDEFLFQLSVPELALLWFKVQDYDNDTQNDFAGQTCLPLPELKSGVRAVRLHDRTGKAYKNTRLLVSFALDPPYTFR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PI-PL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GKKEMGSYKFCLIFTRKFRMTESGPVEDVRDLFEKYTEGDAHMSPEQLQKLMTEEGGEGETSLEEAERIVDEVLRRKHHIAKFTRRNLTLDDFNYYLFSTDLNPPIADQVHQNMDAPLSHYFIFTGHNSYLTGNQLSSNCSELPIADALRRGVRVVELDLWPRGTDDVCVKHGRTLTKEVKLGKCLESIKANAFAISKYPVIITLEDHLTPKLQFKVAKMITQTFGDMLYYHDSQGCQEFPSPEELKEKILISTKPPKEYLEANDTKEKDNGEKGKDSDEDVWGKEPEDLISTQSDLDKVTSSVNDLNQDDEERGSCESDTSCQLQAPEYKRLIAIHAGKPKGGLRMALKVDPNKIRRLSLSEQLLEKAVASYGADVIRFTQKNFLRIYPKGTRFNSSNYKPQIGWMSGAQMIAFNMQGYGRALWLMEGMFRANGGCGYVKKPDFLMDASPNGQDFYPKDNSSPKKTLKVKVCMGDGWLLDFKKTHFDSYSPPDFFVRVGIAGAPVDEVMEKTKIEYDTWTPIWNKEFTFPLAVPELALLRVEVHEHDVNEKDDFGGQTCLPVSEIRQGIRAVPLFNRKGVKYSSTRLLMRFE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PI-PLC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KRDMGSYKMGLCCSDKLRMNRGAPPQDVVTAFVEYTEGRSHMTAEQLCRFLVEVQDETEVLVSDAEKIIERITCERHHITKFLRHTLNLDDFFSFLFSDDLNHPIDSKVHQDMASPLSHYFIYTSHNSYLTGNQINSECSDVPLIKALKRGVRALELDMWPNSTKDDILVLHGWAWTPPVELVKCLRSIKEHAFYASAYPVILTLEDHLTPDLQAKAAEMMKEIFMDMVYFPEAGGLKEFPSPEDLKYKIVISTKPPKGSLRKDKDSESDASGKASSDVSADDEKTEEETSEAKNEEDGFDQESSNLDFLTYSRLITIPSGNAKNGLKEALTIDNGGVRRLSLREQKFKKATEMYGTEVIKFTQKNLLRIYPKATRVNSSNYRPYNGWMYGAQMVAFNMQGYGRALWMMHGMFRGNGGCGYVKKPDFMMNNNLSGEVFNPKAKLPIKKTLKVKVYMGKGWDSGFQRTCFNTWSSPNFYTRVGITGVRGDKVMKKTKKEQKTWEPFWNEEFEFQLTVPELALLRIEVHDYNMPEKDDFSGQTCLPVSELRQGIRSVPLYDRKGERLVSVTLLMRFHF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PI-PLC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KEKKTESYNNDSGSYNYRMFKFYNRKFKINEVTPTDDVRDAFCQFAVGGGGGGTDGDSSDGDGSTGVMGAEQLCSFLDDHGESTTVAEAQRLIDEVIRRRHHVTRFTRHGLDLDDFFNFLFYDDLNPPITPHVHQDMTAPLSHYFIYTGHNSYLTGNQLSSDCSEVPVIKALQRGVRVIELDLWPNSTGTDINVLHGRTLTTPVPLMKCLKSIRDYAFSSSPYPVIITLEDHLTPDLQAKVAEMATQIFGQMLYYPESDSLLEFPSPASLLHRIIISTKPPKEYLESRNPIVKQKDNNVSPSSEDETPRTEEIQTLESMLFDQDFESKSDSDQEDEEASEDQKPAYKRLITIHAGKPKGTVKEEMKVVVDKVRRLSLSEQELDRTCSSNSQDVVRFTQRNLLRIYPKGTRFNSSNYKPLIGWTHGAQMIAFNMQGYGKSLWLMHGMFRANGGCGYVKKPNFLMKKGFHDEVFDPRKKLPVKETLKVK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PI-PLC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KQTYKVCFCFRRRYRHTVSVAPAEIKTLFDNYSDKGLMTTDLLLRFLIDVQKQDKATKEEAQDIVNASSSLLHRNGLHLDAFFKYLFAVTNSPLSSLEVHQDMDAPLSHYFIYTGHNSYLTGNQLSSDCSELPIIEALKKGVRVIELDIWPNSDEDGIDVLHGRTLTSPVELIKCLRAIREHAFDVSDYPVVVTLEDHLTPKLQAKVAEMVTDIFGEMLFTPPSGECLKEFPSPAFLKKRIMISTKPPKEYKAATDDDLVKKGRDLGDKEVWGREVPSFIRRDRSVDKNDSNGDDDDDDDDDDDDDDGDDKIKKNAPPEYKHLIAIEAGKPKGGITECLKVDPDKVRRLSLSEEQLEKASEKYAKQIVRFTQRNLLRVYPKGTRITSSNYNPLIAWSHGAQMVAFNMQGLGRSLWVMQGMFRGNGGCGYIKKPDLLLKSNAVFDPEATLPVKTTLRVTIYMGEGWYYDFPHTHFDRYSPPDFYTRVGIAGVPADTVMKKTKTLEDNWIPAWDEVFEFPLTVPELALLRIEVHEYDMSEKDDFGGQICLPVWELRQGIRAVPLRNQDGVKCRSVKLLVRLEFVVYMGDGWRMDFSHTHFDAYSPPDFYTKMFIVGVPADNAKKKTKIIEDNWYPIWDEEFSFPLTVPELALLRIEVREYDMSEKDDFGGQTCLPVAELRPGIRSVPLYDKKGEKMKSVRLLMRFIF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PI-PLC8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LVTRRWESHPANSPDLILQFFGNEFHGYGDDMPETLRRLTELLGYEKEEDGAGMNAAKKIAAELNRRKDDIPAFRRLRCLELDQLNEFLFSTKLNPPIGDQVHHDMHAPLSHYFIHTSLNSYFTGNVFGKYSILPIIEALEQGVRVVELDLWPDGRGSICVRPSWNFEKPLKLQECLDSIKEHAFTKCTYPLIITFKDGLKPELQSKATQMIQQTFNHMVYHHDPHSLEVFPSPQQLRNKILISRRPPKELLYANDDDGKVGVRNGVEIRQHPADPNYQSLVSFHVVEPRGMLQNVLTGKANKIQRPGWYETDIISFTQKRFLRTRPQRKLLIYAPYKPQRAWMHGAQLIALSRKEEKEKLWLMQGMFRANGGCGYVKKPDFLLNAGPSGVFYPTVNPVVVKILKVKIYMGDGWIVDFKKRIGRLSKPDLYVRISIAGVPHDENIMKTTVKNNEWTPTWGEEFTFPLTYPDLALISFEVYDYEVSTADAFCGQTCLPVSELIEGIRAVPLYDERGKACSSTMLLTRFKW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PI-PLC9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NLRKKFEMKQANQPGRVPNYFRNKYHGYDDDMPNLLPTFIKLLDTEKDEDGAGLNAAEQIDRELKSRKCDILKFRNLTILELPHLNEFLFSTELNPPISDQVRHRDMNAPLSHYFIHTSLKSYFTGNNVFGRLYSIEPIIDALKQGVRVVELDLLPFGKDGICVRPKWNFEKPLELQECLDAIKQHAFTPTRSYPVIITIKDSLKPDLQSKVTQMIDQTFGDMVYHEDPQQSLEEFPSPAELQNKILISRRPPTKLLYAKAVENGVELEIQEGSTDKNYQSVVGFHAVEPRGMLQKALTDDVQQPGWYERDVISFTQNKFLRTRPKKRNLLSNPPYKPQRAWMHGAQMIALSRQDDKEKLWLMQGMFRANGGCGYVKKPNFLLNAGSSGVFYPTENPVVVKTLKVKIYMGDGWIVDFKKRIGRLSKPDLYVRISIAGVPHDEKIMNTTVKNNEWKPTWGEEFTFPLTYPDLALISFEVYDYEVSTPDYFCGQTCLPVSELIEGIRAVPLYDERGKACSSTMLLTRFKW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NP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FRRVLTTVILFCYLLISSQSIEFKNSQKPHKIQGPIKTIVVVVMENRSFDHILGWLKSTRPEIDGLTGKESNPLNVSDPNSKKIFVSDDAVFVDMDPGHSFQAIREQIFGSNDTSGDPKMNGFAQQSESMEPGMAKNVMSGFKPEVLPVYTELANEFGVFDRWFASVPTSTQPNRFYVHSATSHGCSSNVKKDLVKGFPQKTIFDSLDENGLSFGIYYQNIPATFFFKSLRRLKHLVKFHSYALKFKLDAKLGKLPNYSVVEQRYFDIDLFPANDDHPSHDVAAGQRFVKEVYETLRSSPQWKEMALLITYDEHGGFYDHVPTPVKGVPNPDGIIGPDPFYFGFDRLGVRVPTFLISPWIEKGTVIHEPEGPTPHSQFEHSSIPATVKKLFNLKSHFLTKRDAWAGTFEKYFRIRDSPRQDCPEKPEVKLSLRPWGAKEDSKLSEFQVELIQLASQLVGDHLLNSYPDIGKNMTVSEGNKYAEDAVQKFLEAGMAALEAGADENTIVTMRPSLTTRTSPSEGTNKYIGS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NP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IKAFALIQLLSVTILYNHVHATSPIKTIVVVVMENRSFDHMLGWMKKLNPEINGVDGSESNPVSVSDPSSRKIKFGSGSHYVDPDPGHSFQAIREQVFGSNDTSMDPPPMNGFVQQAYSEDPSGNMSASVMNGFEPDKVPVYKSLVSEFAVFDRWFASVPSSTQPNRMFVHSGTSAGATSNNPISLAKGYPQRTIFDNLDDEEFSFGIYYQNIPAVLFYQSLRKLKYVFKFHSYGNSFKDHAKQGKLPAYTVIEQRYMDTLLEPASDDHPSHDVYQGQKFIKEVYETLRASPQWNETLLIITYDEHGGYFDHVPTPVRNVPSPDGIVGPDPFLFQFNRLGIRVPTIAVSPWIEKGTVVHGPNGSPFPSSEYEHSSIPATVKKLFNLSSPFLTKRDEWAGTFENILQIRKEPRTDCPETLPEPVKIRMGEANEKALLTEFQQELVQLAAVLKGDNMLTTFPKEISKGMTVIEGKRYMEDAMKRFLEAGRMALSMGANKEELVHMKTSLTGRR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NPC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EETSSGGGSSASPIKTIVVLVQENRSFDHMLGWFKELNPEIDGVSESEPRSNPLSTSDPNSAQIFFGKESQNIDPDPGHSFQAIYEQVFGKPFSDESPYPDPKMNGFVQNAEAITKGMSEKVVMQGFPPEKLPVFKELVQEFAVCDRWFSSLPSSTQPNRLYVHAATSNGAFSNDTNTLVRGFPQRTVFESLEESGFTFGIYYQSFPNCLFYRNMRKLKYVDNFHQYHLSFKRHCKEGKLPNYVVIEPRYFKILSAPANDDHPKNDVVEGQNLVKEIYEALRASPQWNEILFVVVYDEHGGYYDHVPTPVIGVPNPDGLVGPEPYNFKFDRLGVRVPALLISPWIEPGTVLHEPNGPEPTSQFEHSSIPATLKKIFNLKSFLTKRDEWAGTLDAVINRTSPRTDCPVTLPELPRARDIDIGTQEEDEDLTDFQIELIQAAAVLKGDHIKDIYPFKLADKMKVLDAARYVEEAFTRFHGESKKAKEEGRDEHEIVDLSKGSTRHSTPKSFVQKLFSCLICD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NP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ETTKGGSGSYPIKTIVVLVQENRSFDHTLGWFKELNREIDGVTKSDPKSNTVSSSDTNSLRVVFGDQSQYVNPDPGHSIQDIYEQVFGKPWDSGKPDPNPGHPNMSGFAQNAERNKKGMSSAVMNGFKPNALPVYKELVQNFAICDRWFASVPASTQPNRLYVHSATSHGATSNDKKLLLEGFPQKTIFESLDEAGFSFGIYYQFPPSTLFYRNLRKLKYLTHFHQYGIQFKKDCKEGKLPNYVVVEQRWFDLLSTPANDDHPSHDVSEGQKLVKEVYEALRSSPQWNEILFIITYDEHGGFYDHVPTPVDGVPNPDGILGPPPYNFEFNRLGVRVPTFFISPWIEPGTVIHGPNGPYPRSQYEHSSIPATVKTIFKLKDFLSKRDSWAGTFESVITRDSPRQDCPETLSTPIKLRGTMAKENAQLSEFQEDLVIMAAGLKGDYKNEELIHKLCKETCVADASKYVTNAFEKFLEESRKARDRGCDENDIVYCVDDDDDHVVIPPQSHSEASNAAAQPKTQTSFFNKLFSCFIRHD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NPC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ETKKGSESYPIKTIVVLVQENRSFDHTLGWFKELNREIDGVMKSDQKFNPGFSSDLNSHNVVFGDQSQYVDPNPGHSIRDIYEQVFGKPWDSGHPDPNPGPATMSGFAQNAERKMKGMSSAVMNGFKPDALPVYKELVQNFAICDRWFASVPGATQPNRLFIHSATSHGTTNNERKLLIEGFPQKTIFESLDEAGFTFGIYYQCFPTTLFYRNLRKLKYLTRFHDYGLQFKKDCKEGNLPNYVVVEQRWYDLLLNPANDDHPSHDVSEGQKLVKEVYEALRSSPQWNEILFIITYDEHGGFYDHVPTPLDGVPNPDGILGPPPYNFEFNRLGVRVPTFFISPWIEPGTVLHGSNGPYLMSQYEHSSIPATVKKIFKLKDFLTKRDSWAGTFESVITRNSPRQDCPETLSNPVKMRGTVAKENAELSDFQEELVIVAAGLKGDYKNEELLYKLCKKTCVSDASKYVTKAFDKFVEESKKARERGGDENDIVFCVDDDDDHNVVKPPPSQSEPSHATPWS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AtNPC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KPSSASRFSLTFSHFLTLYCLLTQTHVAQGSHQWQSPIKTVVVLVLENRSFDHLLGWMKNSVNPTINGVTGQECNPVPNSTQTICFTSDAEFVDPDPGHSFEAVEQQVFGSGPGQIPSMMGFVEQALSMPGNLSETVMKGFRPEAVPVYAELVKEFAVFDRWFSSIPGPTQPNRLFVYSATSHGSTSHVKKQLAQGYPQKTIFDSLHSNDIDFGIYFQNIPTTLFYRNLRQLKYIFNLHQYDLKFKKDAAKGKLPSLTVIEPRYFDLKGLPANDDHPSHDVANGQKLVKEVYEALRSSPQWNETLLVITYDEHGGFYDHVKTPYVGIPNPDGNTGPAPGFFKFDRLGVRVPTIMVSPWIQKGTVVSEAKGPTESSEYEHSSIPATIKKLFNLSSNFLTHRDAWAATFEDVVSHLTTPRTDCPMTLPEVAPMRATEPKEDAALSEFQGEVVQLAAVLNGDHFLSSFPEEIGKKMTVKQAHEYVKGATSRFIRASKEAMKLGADKSAIVDMRSSLTTRPH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PI-PL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TYKCCLIFKRRFRWNDAPPPDDVRALFANHSAGGGPHMAADGLRAYLQATGQDGDVDMERLVEQIRQLQGRGGRIPRVGRALPLLTVDDFHRFLFSHELNPPIRHGQGQVHHDMAAPLSHYFIYTGHNSYLTGNQLSSDCSDLPIIRALQRGVRVIELDMWPNSSKDDISILHGRTLTTPVSLLKCLLSIKQHAFEASPYPVIITLEDHLTPDLQDKAAKMVLEVFGDILYYPDKDHLKEFPSPQDLKGRVLLSTKPPREYLQAKDGNAATIKEDAKAAATDDAAWGKEVPDIHSQIHSATKHDQREDDDDTDEDEDDEEEEQKMQQHLAPQYKHLITIKAGKPKGTLLDALQSDPEKVRRLSLSEQQLAKLADHHGTEIVRFTQRNLLRIYPKGTRVTSSNYNPFLGWVHGAQMVAFNMQGYGRALWLMHGFYKANGGCGYVKKPDFLMQTDPEVFDPKKSLSPKKTLKVKVYMGDGWRMDFTQTHFDQYSPPDFYARVGIAGVPADSVMKRTRAIEDNWVPVWEEDFTFKLTVPEIALLRVEVHEYDMSEKDDFGGQTVLPVSDLIPGIRAVALHDRKGIKLNNVKLLMRFEF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PI-PL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NAPLSHYFIYTGHNSYLTGNQLSSDCSDIPIIKALQIGVRVIELDMWPNSSKDDVDILHGRTLTAPVSLIKCLKSIKEYAFVASPYPVIITLEDHLTSDLQAKVAKMVLEVFGDTLYYPESKHLQEFPSPEALRGRVILSTKPPKEYLESKGGTMKDRDIEPQFSKGQNEEAVWGTEVPDIQDEMQTADKQHENDILYTQRDVEEDDEKKMCQHHPLEYKHLITIKAGKPKGAVVDALKGDPDKVRRLSLSEQELAKVAAHHGRNIVSFTHKNLLRIYPKGTRFNSSNYNPFLGWVHGAQMVAFNMQGYGRSLWLMHGFYKANGGCGYVKKPDFMMQTCPDGNVFDPKADLPVKKTLKVKVYMGEGWQSDFKQTYFDTYSPPDFYAKVGIAGVPSDSVMQKTKAVEDSWVPVWEEEFVFPLTVPEIALLRVEVHEYDVSEDDFGGQTALPVSELRPGIRTVPLFDHKGLKFKSVKLLMRFE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PI-PLC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YAYKYCMCFTRKFRSPAADPPPDVRAAFLAAGGGDGGLRRFLAQAQGETPAEVDRILALLSGGGGGGGGGGIAARLVGPRPGPAPSLDDFFGFLFNADLNPPIATQVHQDMSAPFSHYYIYTGHNSYLTGNQLNSDSSDIPIIKALQRGVRVIELDMWPNSAKNNIDILHGGTLTAPVQIIKCLKSIKEYAFCASPYPLVITLEDHLTPDLQAKVAEMLVKTFGNLLYIPSSDPINEFPSPESLMKKIIISTKPPEEYKKFLKSKDNQNINGGLANLAEEGSLRRIDSNAEESDGKDELDDQDEDSSDEDDPKFQQETACEYRELITIHAGKPKGHLKDALKVDPDKVRRLSLSETQLAKATASHGADVIRFTQKNILRVYPKGTRINSSNYDPMNAWTHGAQMVAFNMQGHDKALRLMQGFFRANGGCGYVKKPDFLLRTGPNGEVFDPNASMPVKKTLKVKVYMGDGWRMDFSKTHFDTFSPPDFYTRVGIAGVRADCVMKKTRTIEDQWVPMWDEEFTFPLTVPELAVLRIEVHEYDMSEKHDFGGQTCLPVSELKQGIRAVPLHDRRGTRYKSVRLLMRFDF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PI-PL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TYRVCCFLRRFRAASNEPSEELGDVFQAYADGGGGVMGEEALRRFLREVQGEAAGGGDDELEATAREVMAFAAEQRLLRKGGAAAAGGGLTVEGFHRWLCSDANAALDPQKRVYQDMGLPLSHYFIYTGHNSYLTGNQLSSGCSEVPIVKALHDGVRVIELDLWPNAAKDAVEVLHGRTLTSPVGLMKCLEAIREYAFVASPYPVILTLEDHLTPDLQSKVAKMIKETFGDMLYVSETENMAEFPSPDELKGKIIVSTKPPKEYLQTKNDADADEAGVWGEEITDDKVAATAMTTEEKCAAAEEAVAAAAVDEEMQEAETDKKTQHGVDNEYRRLIAIPLTRRKHDMDQDLKVDPDMVTRLSLGEKAYEKAIVTHGAHIIRFTQRKLLRIFPRSTRITSSNYNPLMGWRYGVQMVAANMQGHGRKLWLTQGMFRANGGCGYVKKPDILMNNDPDKLFDPTSKLPVKTRLKVTVYMGDGWRFDFRKTHFDKCSPPDFYARVGIAGVEADTRMEQTKVKMDTWIPAWDHEFEFPLSVPELALLRVEVHESDNHQKDDFGGQTCLPVWELRRGIRSVRLCDHRGEPLRSVKLLMRFDF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NP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GGGRERRGGGRLLVGVLLLTLVVSGHCLESTHHRGLKRRRRKHEIHSPIKTVVVVVMENRSFDHILGWLSRTRPDIDGLNGTQSNRLNASDPSSPEIFVTDEAGYVDSDPGHGFEDIREQIFGSADTSAVPAPMSGFAQNARGMGLGMPQNVMSGFKPESVPVYAALADEFAVFDRWFASVPTSTQPNRLYVHSATSHGLTFNARKDLIHGFPQKTIFDSLEENGLSFGIYYQNIPATLFYQSLRRLKHLVKFHQYSLKFKLHAKWGKLPNYAVIEQRYFDCEMFPANDDHPSHDVARGQRFVKEVYETLRASPQWNETALIITYDEHGGFYDHVPTPVVGVPQPDGIVGPDPYYFKFDRLGVRVPSFLISPWIEKRTVIHEPNGPQDSSQYEHSSIPATVKKLFNLHSNFLTKRDAWAGTFENYFKIRKTPRTDCPEKLPEVTKSLQPFGPKEDSSLSEFQVELIQLASQLNGDHVLNTYPDIGRTMTVGEANRYAEDAVARFLEAGRIALRAGANESALVTMRPALTSRASPSSDLSSE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NP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VRRRRPGPVAAAVLLLLAVATQAAASPIKTVVVVVMENRSFDHMLGWMKRLNPEIDGVTGGEWNPTNASDPSSGRVYFGEGAEYVDPDPGHSFQEIRQQIFGSDDASGPARMDGFVQQARSLGDNMTAAVMNGFSPDSVAVYRELVGEFAVFDRWFASVPSSTQPNRLFVHSATSGGATSNNPELLAKGYPQRTIFDNVHDAGLSFGVYYQDVPAVLFYRNLRKLKYLTKFHPFHGAFRDHAARGSLPNYAVVEQHYMDSKSHPANDDHPSHDVFQGQMLVKEVYETLRASPQWNQTLMVVTYDEHGGFYDHVPTPVTGVPSPDGIVGPPPYNFAFDRLGVRVPAIVISPWINKGTVVHGPNGSPTATSEYEHSSIPATVKKLFDLPQDFLTKRDAWAGTFESVVQGRTEPRTDCPEQLPMPMRIRLTEANEEAKLSEFQQELVQLASVLNGDHQLSSLQDTIRDRMNVREGIAYMRGAVKRFFETGMSAKRMGVDDEQIVKMRPSLTTRTSPAIEQ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NPC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KIKTVVVLVQENRSFDHMLGWMKSLNPEIDGVTGAEFNRATAGDPSSPAIHFGDGSGYVDPDPGHSFQAIYEQVYGDAYTWGTTSPATKPGVPSPPMSGFAQEAEKERAGMSSTVMNGFRPEKVPVYRELVREFAVCDRWFASVPTSTQPNRMFVHSATSHGLVSNDGKQLRAGLPQRTIFDALHDAGHSFGVYYQFPPSVLFYRNMRQLKYVGNFHPYDTAFKRDCKAGKLPNYVVIEQRYFDLKLLPGNDDHPSHDVAHGQRLVKDVYEALRSSPQWHEILFVITYDEHGGFFDHVPTPVAGVPSPDGIVSAAPVSFAFDRLGVRVPTLLVSPWIEPGTVVHDPASCGGAPEPTSQFEHSSIPATVKRIFGLKEFLTRRDAWAGTFDTVLTRAAPREDCPATLPEPPRLRAAEAEEHREVSEFQAELVQLGAALNGDHDGEGYDPEVFVRGMTVAGAAQYCRDAFDRFREECHRCRDGGMDGSHVPMLQPASASASSSAPAADPPATAPAPATPSALSKLCGCFPCFNA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NP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AAAAGGKIKTVVVLVMENRSFDHMLGWMKSLNPEIDGVTGDEINHLDAADPTSRAIRFGDGAEYVDPDPGHSMQAIYEQVYGTPFVDARATPITPPGVPSPPMAGFAQQAEKEKPGMADTVMNGFRPEAVPVYRELVRQFAVCDRWFASNPASTQPNRLFVHSATSHGLVSNDTKLLVAGLPQRTIFDSLHDAGFSFGIYYQYPPSTLFYRSLRQLKYAGNFHPFDLAFRRHCAEGKLPNYVVVEQRYFDLKMLPGNDDHPSHDVSEGQRFVKEVYEALRGGPQWEEALLVVTYDEHGGFYDHVPTPVDVPSPDGIVSAAPFFFEFNRLGVRVPALFISPWIEPGTVVHRPSGPYPTSEFEHSSIPATVKKLFNLKSFLTNRDAWAGTFDVVLTRDAPRTDCPATLPEPVKMRPATE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EQAALTEFQEELVQLGAVLNGDHADEDVYPRKLVEGMTVAEAASYCNAAFKAWMDECDRCRKCGEDGSHIPTVVKPPPPPSTSSSGSSSFASKLLSCFACGRPNK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OsNPC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WPLSPHRRHLQQHGHSGAMGRRLLLLFLMLAQAPNSNGDSKIKNVVVLALENRSFDHMLGWMQRLLGLPIDGLTGAECNPAPGPGPADSLLHCVSPDADLVVPDDPAHAFEDVLEQLLGFRPNDSTGAAASPSDMSGFVRSAVSVSALLTDAVMRGFTPSRLPAFSALASSFAVFDRWFSSIPGPTQPNRLFLYSATSHGAVAHDKWNLLRGYPQRTIFDSLAADALDYRVYFKTIPTTLFYRRLRTVANAARGTFRRYDAAFRDHARRGLLPALSVIEPRYFDLTGTPADDDHPAHDVANGQRLVKDVYEALRAGPQWNHTLLIITYDEHGGFYDHVPPPNVGVPSPDAIRGPLPFFFRFDRLGVRVPTIMVSPWIRKGTVVGRPPGGPTPTSEYEHSSIPATIKKIFNLSSDFLTRRDAWAGTFEHLFTDLDEPRTDCPETLPEIPPPSSSSSSTKKEDGGWLSDFQRELVQLAAFLNGDYMLSSFAQEYESRMTMTVKQADAYVRRAVKSFLEASKRAKRLGANDSAIVTMRPSLTTATTCC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PI-PL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TTYKCCFIFKRRFHTRDAPPPEDVRALFSVHAGGGPHMGADDLRRYLVATGQEEAEVERLLEQIVQGRARVPRLARPLLSLDDFHRYLFSHDLNPPIRHPQVHHDMTRPLSHYFIYTGHNSYLTGNQLSSDCSDTPIIMALERGVRVIELDMWPNSTIDDINIVHGRTLTTPVSLIKCLRSIKKHAFVASPYPVIITLEDHLPSQLQEKVAKMVVEVFGNILYYPPDDTHELKELPSPEQLKGRVLLSTKPPKEYLETKLSDSTKEGDADLHLGKGTGDDAVWGKEVPDFRTEIQSAEKDDENDDVDDEEEQKLQPHIAPQYKHLITIRAGKPKDSLADALKSDPEKVRRLSLSEQQLAKAAKDHATEIVRFTQRNILRIYPKGTRVTSSNYNPFVGWVHGAQMVAFNMQGYGRALWLMHGFYKANGGCGYVKKPDFLMQTEPQVFDPREPQPVKKTLKVKVYMGDGWRMDFKQTHFDQYSPPDFYTRVGIAGVPADSVMKKTNAIEDNWTPVWEKEFSFPLTVPELALLRVEVHEYDMSEKDDFGGQTVLPVSELRPGIRAVALFDRKGMKYNHVKLLMRFEF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PI-PL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TYKCCIFFTRRFALGDTSTPEDVRALFSLYAGGSPYMLADDLRRYLAAWGGADGEVPEQIIDRILQDRSRTPRFGRPALTVDDFLHFLFSEDLNPPLRYSKVHQDMNAPLSHYFIYTGHNSYLTGNQLSSDCSDVPIIKALQLGVRVIELDIWPNSCKDDIDVLHGRTLTAPVSLIKCLRSIKEYAFVASPYPVIITLEDHLTPDLQERVAKMVLEVFGDILYYPESKHLQEFPSPEALKGRVMLSTKPPKEYLEAKGDTMKEKEIEARIKRGEREAAAWGVEVPDIQDEMQVADKDEDELLYRERGADGDDGKETKHVAAEYKHLITIKAGKPKGPLVDAIKNDPDKVRRLSLSEQELAKVAAHHGPNIVSFTHRNMLRIYPKGTRFNSSNYNPFLGWVHGAQMVAFNMQGYGRALWLMHGFYKANGGCGYVKKPDFLMQTCPDGKVFDSKADLPVKATLKVKVYMGEGWQKDFKQTHFDSYSPPDFYVKVGIAGVPLDSVMRKTKAVEDSWVPVWEEEFAFPLTVPEIAVLRVEVHEQDVNEDDFGGQTALPVAELRPGIRAVPLFDHKGLKFKSVKVLMSFEF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PI-PLC3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YAYKYCMCFTRKFRSPDAQPPPDVRAAHLSFASDAHALRRFVAGVQGESPADVDRILAMLSGGHSHGIARLVTRSPAASTPTLEDFLAFLFSPDLNPPIAHQVHQDMSAPFSHYFVFTGHNSYLTGNQLNSDSSDVPIVKALQGGVRVIELDMWPNPSKDNVDILHGGTLTAPVEMIKCLKSIKEYAFCASNYPLVITLEDHLTPDLQAKVATMLTETFGDLLFVPNPDPMKEFPSPASLMKRIIISTKPPQEYKEFLKAENNRSGSGNIAELPDQGSLRRIDSNADESDGKDELDEQDEEDSDSDDPKFQQDTACEYRKLITIQAGKPKGHLRDALKVDPDKVRRLSLSETQLAKATISHGAEVIRFTQKNILRVYPKGTRVNSSNYDPMNAWTHGAQMVAFNMQGHDKALRLMQGFFRANGGCGYVKKPDFLLRTGPNGEVFDPKASLPVKKTLKVKVYMGDGWRMDFSKTHFDAFSPPDFYTRVGIAGVKADSVMKKTRVIEDQWVPMWDEEFTFLLTVPELALLRVEVQEYDMSEKHDFGGQTVLPVWELKQGIRAVPLHDRKGVRYKSVRLLMRFD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PI-PLC3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YAYKYCMCFTRKFRSPDAQPPPDVRAAHLSFASDAHALRRFVAGVQGESPADVDRILAMLSGGHSHGIARLVTRSPAASTPTLEDFFAFLFSPDLNPPIAHQVHQDMSAPFSHYFVFTGHNSYLTGNQLNSDSSDVPIVKALQRGVRVIELDMWPNPSKDNVDILHGGTLTAPVEMIKCLKSIKEYAFCASNYPLVITLEDHLTSDLQAKVATMLTETFGDLLFVPNPDPMKEFPSPASLMKRIIISTKPPQEYKEFLKAENNRSGSGNIAELPDQGSLRRIDSNADESDGKDELDEQDEEDSDEDDPKFQQDTACEYRKLITIQAGKPKGHLRDALKVDPDKVRRLSLSETQLAKATISHGAEVIRFTQKNILRVYPKGTRVNSSNYDPMNAWTHGAQMVAFNMQGHDKALRLMQGFFRANGGCGYVKKPDFLLRTGPNGEVFDPKASLPVKKTLKVKVYMGDGWRMDFSKTHFDAFSPPDFYTRVGIAGVKADSVMKKTRVIEDQWVPMWDEEFTFLLTVPELALLRVEVQEYDMSEKHDFGGQTVLPVWELKQGIRAVPLHDRKGVRYKSVRLLMRFD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PI-PL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TYRVCCFLRRFRAASNEPSEAVGDVFRAYADGGGGLLGEEALRRFLREVQRETDAGADAAAKEVVAFAAEHRLLSKGRGLTAEGFLRWLFSDANAALDPRRGVYQDMGLPLSHYFIYTGHNSYLTGNQLSSGCSERPIVKALHDGVRVIELDLWPNAAKDDVEVLHGRTWTSPVELIRCLEAIKEHAFATSPYPVILTLEDHLNRDLQAKVAKMLKETFGEMLYVSESEHMAEFPSPDELKGKIVISTKAPKECFQTKSSKDAAATEEEEGVWGEEISDDKATARQMSEQSSGKYTADEETAGAGAEDEMEVEAEAEAEKKSRQGTEDNEYRRLIAIQLTRRKHDIEQDLRVDPDKVTRVSLGEKAFEKAIVSHGDHVVRFTQRNLLRIFPRSTRITSSNYNPLMGWRYGVQMVAANMQGHGRKLWLTQGMFRANGGCGYVKKPDALMRSKPLDFDPRAELPVKTRLRVTVYMGDGWRFDFRKTHFDRCSPPDFYARVGVAGVPADTRMEQTRVAMDSWVPAWDHEFGPFPLAMPELALLRVEVHESDNHQKDEFGGQTCLPVWELRPGIRSVRLSDHKGQPLPSVKLLMRFDFFPASDSNST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NPC1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AVARRGPGARLLAALLLLALVVSGHCLDAHHRGLKRRRRKHEIHSPVKTVVVVVMENRSFDHILGWLRRTRPDIDGLTGRESNRLNASDPASPEIFVTDEAGYVDSDPGHGFEDIREQIFGSADTSAVPPPMSGFAQNARGMGLGMPQNVMSGFKPDAVPIYASLADDFAVFDRWFASVPTSTQPNRLFVHSATSHGLTFNARKDLIHGFPQKTIFDSLEENGLSFGIYYQNIPATLFYQSLRRLKHLIKFHQYSLKFKLHAKLGKLPNYVVIEQRYFDCEMFPANDDHPSHDVARGQRFVKEVYETLRASPQWNETALIITYDEHGGFYDHVPTPVVGVPQPDGIVGPDPYYFKFERLGVRVPTFLISPWIEKGTVIHEPNGPQDTSQYEHSSIPATVKKLFNLHSNFLTKRDAWAGTFESYFKIRKTPRTDCPEKLPEVTKSLRPFGPKEDSSLSEFQVELIQLASQLNGDHVLNTYPDIGRTMTVGEANRYAEDAVARFLEAGRIALRAGANESALVTMRPALTSRASMSSGLSSE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NPC1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FPANDDHPSHDVARGQRFVKEVYETLRASPQWNETALIITYDEHGGFYDHVPTPVVGVPQPDGIVGPDPYYFKFERLGVRVPTFLISPWIDKGTVIHKPNGPQDTSQYEHSSIPATVKKLFNLHSNFLTKRDAWAGTFENYFKIRRTPRTDCPEKLPEVTKSLRPFGPKEDSSLSEFQVELIQLASQLNGDHVLNTYPDIGRTMTVGEANRYAEDAVARFLEAGRIALRAGANESALVTMRPALTSRASMSSGLSSE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NP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AARRRSPIPVLLFFLLLHSASPSPIKTVVVLVMENRSFDHMLGWMKRLNPEIDGVTGREWNPANASDPAAGRVYFRDGAAYVDPDPGHSFQEIRQQVFGSDDDAADNPPRMDGFAQQARSIGGGAMSDAVMRGFNPADVAVYRELVSQFAVCDRWFASVPSSTQPNRLFVHSGTSGGATSNNPTLLAEGYPQRTIFDNLHDAGLSFGVYFQDVPAVLFYRNLRKLKYLLDFHPLRPSFADHARRGTLPNYAVIEQHYLDSKLDPANDDHPSHDVYQGQMLVKYVYETLRASPQWNQTLLVITYDEHGGFFDHVPTPVAGVPSPDGIVGPPPYNFTFDRLGVRVPAILVSPWIDRGTVVHGPHGPTPTSQYEHSSIPATVKKIFGLPQDFLTRRDAWAGTFEGVVQGRTEPRTDCPEQLPTPTRIRQTEADEEAKLSEFQQEIIQLASVLNGDYHLATLQDRIKNDMNVREGIDYMKAAVKRYFQAGAFARRMGVDGDQIVKMRPSLTTRIQR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NPC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AAEPVPVPVPAAAAGTNNKIKTVVVLVQENRSFDHMLGWMKSLNPDIDGVTGAETNHVDASDPASHAVRFSDGAEYVDPDPGHSMQAIYEQVYGTPFVDAATTPATPPGVAPSMSGFAQQAEKERPGMSATVMSGFRPDAVPVYRDLVREFAVCDRWFASNPASTQPNRLFVHSATSHGLVSNDSRALVAGLPQRTIFDALHDEGLSFGVYYQYPPSTLFYRSLRQLKYAASFHAFDLHFARHCREGRLPSYVVVEQRYFDLRFLPGNDDHPSHDVAEGQRFVKEVYEALRSGPQWPQTLLVVTYDEHGG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YDHVPTPAGAGVVPSPDGIVSAKPFSFAFDRLGVRVPALLVSPWIEPGTVLHGPPSGPCPTSEFEHSSIPATVKKLFNLRSFLTRRDAWAGTFDCVLTRDIPRTDCPLTLPEPVKLRRTAAAEHAPLSEFQEELVQLAAVLNGDHTKESYPQGLVEGMTVAEAARYCVDAFKAFLDECEKCKDRGGEDGSHIPTVKPTTTGKEKDKSKSSFASKSLSCLPCCVRPSS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NP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AAEPVPVPVPAAAAGTNNKIKTVVVLVQENRSFDHMLGWMKSLNPDIDGVTGAETNHVDASDPASHAVRFSDGAEYVDPDPGHSMQAIYEQVYGTPFVDAATTPATPPGVAPSMSGFAQQAEKERPGMSATVMSGFRPDAVPVYRDLVREFAVCDRWFASNPASTQPNRLFVHSATSHGLVSNDSRALVAGLPQRTIFDALHDEGLSFGVYYQYPPSTLFYRSLRQLKYAASFHAFDLHFARHCREGRLPSYVVVEQRYFDLRFLPGNDDHPSHDVAEGQRFVKEVYEALRSGPQWPQTLLVVTYDEHGGFYDHVPTPAGAGVVPSPDGIVSAKPFSFAFDRLGVRVPALLVIGTDRHGTVDAVHAVTLPEPVKLRRTAAAEHAPLSEFQEELVQLAAVLNGDHTKESYPQGLVEGMTVAEAARYCVDAFKAFLDECEKCKDRGGEDGSHIPTVKPTTTGKEKDKSKSSFASKSLSCLPCCVRPSS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ZmNPC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GSPRRRPLPLLLLFLLLFAANGRANAARPGGPSPIKNVVVLALENRSFDHMLGWMRRLLGLPVDGLNGTECNPNSNSTSSICVSADADLVVPDDPGHSFEDVLEQVFGNVSAAAAQPQPSMSGFVRSALSVNAVLSSAVMRAFRPSLLPAFSALAPQFAVFDRWFSSIPGPTQPNRLFLYSATSRGAVAHDKLDLLLGYPQRTIFESLAADGHDFAVYFKTIPTVLFYRRLRALRYAARAFHRYDAAFKEHARRGVLPALSVIEPRYFDLTGTPADDDHPAHDVANGQRLVKDVYEALRASPQWNQTLLIVTYDEHGGFYDHVATPTAGVPSPDGIRGPPPFFFKFDRLGVRVPTIMVSPWIKKGTVVGRALGPTDTSEFEHSSIPATIKKIFNLSSDFLTKRDAWAGTFDHIFTELDQPRTDCPETLPEVPFERPTPPKEHGWLSDFQRELVELASFLNGDYMLTSLAQENRKKKM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VKQADAYVRRAITSFLQASKQAVRLAANESAIVTMRSSLTSKSTRSSS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dPI-PL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TYKCCFCFRRRYRWTDAPPPDDVRSLFAHHSGGAATMGADGLRRYLESKGTGAEDDNSEAAADRLLDQIRHGQRGARIPRVGRPLIALEEFHRFLFSDDLNPPIRRPQVHHDMTAPLSHYFIYTGHNSYLTGNQLSSDCSDIPIIKALQKGVRVIELDMWPNSTRDDINILHGRTLTTPVSLLKCLRSIKEYAFVVSSYPVIITLEDHLPPDLQDKVAKMVLEVFASILYYPDTEHIKELPSPEDLKGRVLLSTKPPKEYLEAKAGGTIKDGDADPNLGKGAGEDAAWGKEVPDFKTEIQSAKQEDDVSEHHRDDDDEDDDDDEEEQKMQQHLAPQYKHLITIKAGKPKGTTADALRCDPDRVRRLSLSEQELAKAVVHHGTEIVRFTQRNLLRIYPKGTRVTSSNYNPFLGWVHGAQMVAFNMQGYGRALWLMHGFYKANGGCGYVKKPDFLMQSDVFDPKKRQPVKKTLKVKIYMGDGWRMDFKHTHFDQYSPPDFYARVGIAGVPADSVMKKTRTIEDNWVPVWEEEFAFDLTVPEIALLRVEVHEYDMSEKDDFGGQTVLPVSELQPGIRAVALFDRKGNKFNNVKLLMRFE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dPI-PL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KRAERKAGEPRQERGEAEAAAMGTYKCCIFFTRRFALSDASTPEDVRTLFSRFSSGAPYMGVDELRRYLAATGGADGDSGGDGDLEAAERIIDRALQGRTRTPRFGKPSLTVDDFHNFLFSEDLNPPIRHPKVHHDMSAPLSHYFIYTGHNSYLTGNQLSSDCSDIPIIKALQIGVRVIELDMWPNSSKDDIDILHGRTLTAPVSLIKCLTSIKEYAFVASPYPVIITLEDHLTSDLQAKVAKMVLEVFGDILYYPESKHLQEFPSPEALKGRVILSTKPPKEYLEAKGGTMKERDIQPQFKKGENEQSAWGIEVPDIQDEMQNADKNQEDLLYRERDVDEDDEQKMRQHAPLEYKHLITIKAGKPKGSLVDALKSDPEKVRRLSLSEQELAKVAARHGPNIVSFTQRNLLRIYPKGTRFNSSNYNPFLGWVHGAQMVAFNMQGYGRALWLMHGFYKANGGCGYVKKPDFLMQTCPDGKVFDPNADLPVKTTLKVKVYMGDGWQNDFKQTHFDSYSPPDFYAKVGIAGVPLDSVMRKTRAVEDSWVPVWEEEFTFPLTVPEIALLRVEVHEYDVNEDDFGGQSVLPVSELRPGIRAMPLFDHMGMKFKSVRLLVSFE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dPI-PLC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YAYRYCMCFTRKFRSPDAHPPPDVRAAHAAAASADEGAGLRRFLADVQREDPSEADRILAALAGGGGGGIARLVGRSPALPSLDDFFGFLFSPDLNPPIPDKVHQDMSAPISHYYVFTGHNSYLTGNQLNSDSSDIPIIRALQRGVRVIELDMWPNSAKNCVEILHGGTLTAPVEIIKCLKSIKEHAFCASTYPLVITLEDHLTADLQAKVAEMITETFGDLLYVPSSDALNEFPSPEALMKRIIISTKPPQEFREFLKAQGNQNNNGNTANLSDEGALRRLDSNADDSDGKDDLDEEDDEESEEEDPKFQPDTACEYRKLITIHAGKPKGHLRDALKVDPDKVRRLSLSETQLTKATASHGADIIRFTQKNILRVYPKGTRINSSNYDPINAWTHGAQMVAFNMQGHDKSLRLMQGFFRANGGCGYVKKPDFLLKTGPNGEVFDPKANLPVKKTLKVKVYMGDGWRMDFSKTHFDAFSPPDFYARVGIAGVKADCVMKKTKTIEDQWVPVWDEEFTFPLTVPELALLRVEVQEYDMSEKHDFGGQTCLPVMELKQGIRAVPLHDRKGNRYKSVRLLMRFDL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dPI-PL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TYRVCCFLRRFRPASSEPSAAIAAVFRSYASAASAGDVLGEEALKRFLREVQGEEGGSAGVGDEDEDGGVEALVREIMAFAAQQKLLKKGGGGGGIAAEGFHRWLCSDANAAIHPRRGVHQDMGQPLSHYYIYTGHNSYLTGNQLSSGSSVAPIVKSLLDGVRVIELDLWPNAGKDDVEVLHGRTWTSPVGLGECLDAVKEHAFVSSPYPVILTLEDHLTPHLQAKVAKMIKETFGDMLHISQSETMAEFPSPDDLKGKIIISTKQPKEYLQTKSSKEDSQNGDKEEEESVWGEEIPDNKAQPAVARQMSEPDNGQGVEEEDEMDKKVQPGVDGEYKRLIAIQLTRRKHDMNEDLKVDPEKVTRMSLGEKAYEKATITHGADIIRFTQRNLLRIFPRTTRITSSNYNPLMGWRYGAQMVAANMQGHGRKLWLTQGMFRANGGCGYVKKPDFLMNSDPDKMFDPRSKLPVKTRLKVTLYMGDGWRFDFHKTHFDKFSPPDFYARVGIAGVAADTRMEESKVVMDNWIPTWDHEFVFSLAVPELALLRIEVHEADNHQKDDFAGQTCLPVWELRQGIRSVRLCARDGELLRSVKLLMRFEF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dNP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QRRGGRHLLVGALLLALVVSAHCLDSHHGRGLKRRRRKHEIHSPIKTVVVVVMENRSFDHVLGWLRGQRPDIDGLTGKESNRLNASDPSSPEIFVTDKAGYVDSDPGHGFEDIREQIFGSADTSAVPPPMSGFAQNARGMGLGMPQNVMSGFTPDSVPVYASLAEEFAVFDRWFASVPTSTQPNRLFVHSATSHGLTFNARKDLINGFPQKTIFDSLEENGLSFGIYYQNIPATLFYQSLRRLKHLVKFHQYSLKFKLDAWRGKLPNYAVIEQRYFDCKEFPANDDHPSHDVARGQRFVKEVYETLRASPQWNETALIITYDEHGGFYDHVPTPVVGVPQPDGIVGPDPYYFKFERLGVRVPSFLISPWIEKGTVIHEPNGPTPTSQYEHSSIPATVKKLFGLHSNFLTKRDAWAGTFENYFKIRKTPRTDCPEKLPEVLKSLRPFGPDEDKSLSEFQVELIQLASQLNGDHVLNTYPDIGKTMTVVEANRYAEDAVARFLEAGRIALRAGANESALVTMRPALTSRAAMSTGLSAE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dNP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APPRGPRRRPRPHTLPAAAILVLSLLLLSPPSSSSSAAAGPTSPIKTVVVVVMENRSFDHMLGWMKSLNPAIDGVTGAEWNPANASDPSSPRVYFRDGAQYVDPDPGHSYQEIRQQVFGSDDASGPAKMNGFVQQATSIGGGNMTDAVMHGYKPDAVAVYKELVSQFAVCDRWFASVPSSTQPNRLFVHSGTSGGATSNNPELLAEGYPQRTIFDNIYDAGLSFGVYFQDVPAVLFYRNLRKIKYLLKFHPFHNTFRDHAQSGNLPNYAVVEQHYMDSKSHPANDDHPSHDVYQGQMFIKEIYETLRASPQWNETLMVITYDEHGGFFDHVPTPVDNVPSPDGIVGPPPYNFEFNRLGVRVPTIFISPWIEKGTVVHGPNGSPTPNSQYEHSSIPATVKKLFNLPQDFLTRRDAWAG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SVVKTRTEPRTDCPETLPMPTRIRQTDANEEAKLSSFQQEIVQLAAVLNGDHQLTSLQERIRDRMNVREGTAYMRRAVRRFFEAGLSAKRMGVANDEQIVKMRPSLTTRTSSDIDQEH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dNP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FLELLLLRTPFQQENRSFDHMLGWMKSLNPEIDGVTGTETNHVIAGDASSKAVVFSDKSEYVDPDPGHSIQAIYEQVYGTPFVDATATPITPSSPATMAGFAQQAEKEKPGMSETVMSGFKPDAVPVYKELAKEFAVCDRWFASNPASTQPNRLFVHSGTSHGLVSNDTKTLVAGLPQKTIFDSLDDAGLSFGIYYQFPPATLLYRNLRQLKYLDNFHQYDLSFRRHCREGKLPNYVVVEQRYFDLANIGLPGNDDHPSHDVGEGQRFVKEVYEALRAGKQWEETLLVVTYDEHGGFYDHVPPPSGAGVVPSPDGIVSAPPFFFNFDRLGVRVPAFFISPWIEPGTVVHRPAHGPEPTSEFEHSSIPATVKAIFGLPSFLTKRDAWAGTFDTVLTRQTPRKDCPTKLPEPVKMKRLTAVAAAAPVISEFQAELVQLAAALNGDHAREDYPEKLVEGMTVPEAVSYCNDAFKAFRDECERCKSCGMDGSHVPILPLPAPPAPPAPEKKNSFPSKILACFACGR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BdNPC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LPPPLPSLLLLIILLVAGSITHNSGNAAASSSSSPIKNVVVLALENRSFDHMLGWMRRLLGLPIDGLTGAECNPFTTSSSPSLPPICVSSDADLVVPSDPGHSFEDVLDQVFGFRPPAPNPRNQSQSPPPNPTMSGFVRSALSVDGARLPSAVMRGFTPRLLPSFSALAAGFAVFDRWFSSIPGPTQPNRLFLYSATSHGAVAHDKLRLLAGYPQRTIFDSLADESLPFAVYFKSIPTTLFFRRLRTVRAAAGSFHFYDDTFRSHARTGTLPALSVIEPRYFDVPSAGAPADDDHPAHDVAQGQRLVKDVYEALRAGPQWNSTLLIVTYDEHGGFYDHVATPVAGVPSPDAVRGPLPFFFKFDRLGVRVPTIMVSPWIKKGTVVGRPPNGPTATSEYEHSSIPATIKKIFNLRSDFLTKRDEWAGTFEHIFTELKEPRTDCPETLPEVPFERTRPAKEHGLLSDFQRELVELAGFLNGDYMLASFAQEAQKNMTVKQADAYVRRAITSFLQASKQARRLGANESAIVTMRSSLTSKSTTSS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NNIATYNKYKSLLFFIRKYKFTELLLRATELLPPQDLKEAFSKFTGGGSYMSAEQLHGFLMEHQGQVRKTCQETVNKVDQNREHEITLDELFRFLLHDDSNAPLKAEVHHDMGAPLSHYFIYTGHNSYLTGNQLSSDCSEEPIIKALKRGVRVIELDLWPTYNKHDIKVDHGWTLANPASVIICLESIKEYGFVASQYPVIITIEDHLTTDLRAKFAEMATQIFGEMLFYPGADCSCLTEFPSPESLKNRVIISTKPPKERFKSYRIKDNPMLNESESSEEESWENESPDSNKNEVETEDMNGSDHDEGNESACECARKPYQVCSPDYKHIITIHNTKLKGCLKDKLKTDGEVRRLSWSEKTLEKASESHGTDILRFTQKNILRVYPSAMRVKSSNFKPNIGWMYGAQMVACNMQGLGKSLWLMQGMFRANGGCGYVKKPQFLMQKYHCDNEFDPTRIQSVKKKTFKVKVYMGHGWSSDLSPTHFDKCSPPDFYTKVCIVGMPDDVAKKKTKVMMDNWFPVWDEEFEFSLIVPELALLLIQVKDKDPGKDDFAGQTCLPVSELKHGFHSVPLYNKKGEKFKSVKPLMQFQF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TVTYSYKMFKYFNRKFDVSEQAPPPDVKEAFSAFSHGAASSMSAHQLLRFLHDHQRETDCTAEDSNRILDSIIQSRKQTNDTNSERHHHPDNNKNGLTLDEFFRFLFLLDFNDPLKSQVHHDMNAPLSHYFIYTGHNSYLTGNQLSSVCSDVPIIKALQRGVRVIELDLWPNSTKDDIDVVHGRTLTAPVSLIQCLKSIKEYAFVKSNYPVIITLEDHLTPFLQARVAEMIAQVFGDMLYFPHEDPLTEFPSPESLKGRILISTKPPKEYLESKQFKDSDSERESNEEGSLSPCIIPELEVVDEKSNGNDLDEEGLSARDKKSDQQSAPEYKRLITINAGKPKGHVKDHLNNVGGVKRLSLSEHELEKASATYGSDIVRFTQKNIIRVYPKGTRVTSSNYRPHIGWMYGAQMVAFNMQGHGKSLWYMQGMFRANGGCGYVKKPAFLTEKGPHNEVVDPKRALPEKKSLKVKVYMGNGWSSDFSKTHFDTFSPPDFYTKVCIVGVPADKANKKTKVIQDNWFPVWDEEFEFPLTVPELALLRIEVREYDKHEKDDFGGQTCLPVSELRSGFRAVPLFDQKGEQLKSVKLLMRFQFVDSVPTS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SKQTYSVCFCWRRRFKLALAEAPSEIKTLFNEYSENELMTPSHLKRFLVDVQRQEKATEEDAQAIIDSFRHFHRRGAGLNLETFFKYLFSDDNPPLLPSHGVHHDMTLPLSHYFIYTGHNSYLTGNQLSSDCSDVPIINALKKGVRVIELDIWPNASKDSIDVLHGRTLTTPVELIRCLRSIKDHAFVASEYPVVITLEDHLTPDLQAKVAEMVTQTFGDILFTPNSESVKEFPSPESLKKRIIISTKPPKEYLEAKEKEKGDDSQHEKEKGDDSEHGKASGEDEAWGKEVPSLKGGTIEDYKDNNVDEDLNDEEEFDESDKSHHNEAPEYRHLIAIHAGKPKGGLVECLKVDPEKVRRLSLSEQQLEKAAINYGQQIVRFTQRNILRVYPKGTRIDSSNYNPLIGWMHGAQMVAFNMQGYGRSLWLMHGMFRANGGCGYVKKPNFLLETGPDDEVFNPKAKLPVKTTLKVTVYMGEGWYYDFKHTHFDQYSPPDFYTRVGIAGVPNDTIMKRTKAIEDNWLPTWNEAFEFPLTVPELALLRIEVHEYDMSEKDDFGGQTCLPIWELRSGIRAIPLHSQKGDKYNTVKLLMRFEFIN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YIIKVLNFLTKKGEVYKAEPPLDLKEAFSKFAGGENQMKKDQLLRFMVEHQGENNISTMEDLDKIVEKFLQLRNSCSSTKTSSTRIVDVYRKQGLSLNDFIDFLILDDFNGPLKDKVHHDMNAPLSHYFMYTGHNSYLTGNQLTSESSDEPIIEALKQGVRVIELDLWPSKSSNNDGIKVVHGRTFTTPVPVSKCLQSIKDYAFHKSDYPMATEIFGEMLYCPETDYLTEFPSPESLKKRIIISTKPPKEYQQSDSIRKPMPNGSEPSEEESWGPELPDSVAKLKTEDRNSSDEDQEDINTSDNKSNQQGVRQYKHLIAIHGGKSKGSMKNRLKDDVKVRRLSLSEKKLKSASESHGADLIRFTQRNILRVFPKGERVKSTNFRPYIGWLYGVQMVAFNMQGHGKSLRLMQGMFRANGGCGYVKKPEFLIRTLPHEEVFDPKKPPSRKQILKVKVYKGDGWRLDFSPTHFDRFSPPDFYTKVSIVGVPADCAKNKTRVKTDTWYPVWDEEFEFKLRVPELALLRIEVKDKDKGKDDFAGQTCLPLSELRHGFRSVPLYDRKGKKYKSVTLLMRFKLETL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FLCPQVCSIHIVTARSLQLQSPFHSAAIAISFLKHTHRHQSLSLIHSVYTIMASHNYKVFSCFNRKFTVTEPGPPPDVERAFSEFAAGASSLSGDHILRFLAEHQGDVDCTAADSERMLQQSRKEDRESGMDLHDFFRFLLHDDFNSPIKSQVHHDMNAPLSHYFIYTGHNSYLTGNQLSSDCSDVPIIKALQGGVRVIELDLWPNSDKDDIEVVHGRTLTTPVSLIQCLKSIKEYAFVKSHYPLIITLEDHLTPDLQAKAAEMATQVFGELLYYPQTDSLMEFPSPESLKGRILISTKPPKEFLESKECDDKDNEKESADEVLSLPDQTSERETDDKSAPEYKRLITIHAGKPKGDIQDELKAAGAVRRLSLSEQALEKASESYGADIVRFTQNNILRVYPKGTRLNSSNYKPHIGWTYGAQMVAFNMQGYGKSLRYMQGMFRANGGCGYVKKPEFLIEKGPYNEVFDPKRTLPVKKTLKVKVYMGTGWSLDFSQTDFDTYSPPDFYVKVCIVGVPADMAKKKTCVISNNWFPVWDEQFDFPLTVPELALLRIEVRENDKSQKDDFGGQTCLPVSELKSGFRSVPLYDEKGDKLKSVKLLMRFQFR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SKQTYSFCFCFRRRFRIPVSEAPPEIRTLFDGYSDENGVMTATHLRSFLAEVQREDNATEEEAQAIIDGHKHLSIFHRSGLNLESFFNYLFSHHNNPPLLPSLGVHQDMSSPLSHYFIYTGHNSYLTGNQLSSDCSDVPIINALEKGVRVIELDIWPNESKDNVDVLHGRTLTSPVALIKCLRSIKQHAFVASEYPVVITLEDHLTPDLQAKVAEMITQTFGDILFAPTSESLKEFPSPESLKGRIIISTKPPKEYLEAKEVQEKEEESQQEKPADDEEAWGKEVPSLRGGTISDYKNIEDDDVLDDEEDIDEAEKSRQDAADEYRRLIAIHAGKPKGGLTECLKVDPDKVRRLSLSELQLEKAAETHGKEIVRFTQRNILRVYPKGTRITSTNYNPLIGWMHGAQMVAFNMQGYGRSLWLMQGMFKANGGCGYVKKPDLLLKVGPNNEVFDPRSHLPVKTTLKVTIYMGEGWFLDFKHTHFDKFSPPDFYARVGIAGVPNDTVMKKTEKVEDNWSPSWNQVFKFPLAVPELALLRVEVHEYDMSEKDDFGGQTCLPVWELRSGIRAVPLYSRKGDKYANVKLLMHFEF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SKQTYSVCFCWRRRFKLALAEAPSEIKTLFEEYSENEFMTPSHLKRFLVEVQRQEKATEEDAQAIIDSFRHFPRRGAGLNLETFFKYLFSDDNPPLLPSHGVHHDMTLPLSHYFIYTGHNSYLTGNQLSSDCSDVPIINALKRGVRVIELDIWPNASKDNIDVLHGRTLTTPVELIRCLRSIKDHAFVASEYPVVITLEDHLTPDLQAKVAEMVTETFGDILFTPNSESVKEFPSPESLKKRIIISTKPPKEYLEAKEKEKGDDSQHEKEKGDDSQHGKALGEDEAWGKEVPSLKGGTIEDYKDYNVDEDLNDEEEFDESDKSHHNEAPEYRRLIAIHAGKPKGGLAECLKVDPDKVRRLSLSEQQLEKAAINHGQQIVRFTQRNILRVYPKGTRIDSSNYNPLIGWMHGAQMVAFNMQGYGRSLWLMHGMFRANGGCGYVKKPNFLLETGPDDEVFNPKAKLPVKTTLKVTVYMGEGWYYDFKHTHFDQYSPPDFYTRVGIAGVPNDTIMKRTKAIEDNWLPTWNEVFEFPLTVPELALLRIEVHEYDMSEKDDFGGQACLPIWELRSGIRAIPLHSQKGDKYNTVKLLMRFEFIN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8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TVTYSYKMFKYFNRKFAVSEQAPPPDVKEAFSAFSDAAAASMSADQLLRFLHDHQRETDCSAEDSNRILDSIIQSRKQNDTNAECDHHTDNNNNGLSLDEFFRFLFLVDFNDPLKSQVHHDMNAPLSHYFIYTGHNSYLTGNQLSSDCSDVPIIKALQRGVRVIELDLWPNSTKDDIDVVHGRTLTAPVSLIQCLKSIKEYAFVKSDYPVIITLEDHLTPFLQAKVAEMIAQVFGDMLYFPQADSLTEFPTPESLKGRILISTKPPKEYLESKQFKDSDSERESTEEGSLSPCVIPELEAVDEKLNGSDLDEEGLNARDKKSDQQSAPEYKRLITIHAGKPKGHVKHHLNNVGGVKRLSLSEQELEKASATYGSDIVRFTQKNIIRVYPKGTRVTSSNYRPHIGWMYGAQMVAFNMQGHGKSLWYMQGMFRANGGCGYVKKPAFLIEKGPHNEVFDPKRALPVKKTLKVKVYMGNGWSSDFSKTHFDSFSPPDFYTKVCIVGVPADKANKKTKVIQDNWFPVWDEEFEFPLTVPELALLRIEVREYDKHEKDDFGGQTCLPISELRSGFRAVPLFDQKGEQLKSVKLLMRFQFK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9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TSRHPSRNKTPKQHFKVCFCFRRMFRLKGTEPPDEINTVFEEYSLDGIMSMHDLGNFLVHFQGEEEGDSINKHAQTIFDSLKHLNIFHRKGIHVEAFFRYLLSDLNGPLAEVHHDMKFPLAHYFLYTGHNSYLTGNQVSSASSTSAIIKALKKGVRVIELDLWPNSRGDDVLVHHGGTLTSSVKLKACLKAINDYAFFASPYPVVITFEDHITQFLQAKVAQMVDDIFGDILFRPEYSQQMTQFPSPEQLKGKILISTKPPESPESQDQRVREEAHRLEYDDDRTRVNYKDDLEEQEEEDDTLEYRDLISIRAGKPKGKLRNWLIDHEQVRRLSLSEQELEDIAKNHGTDIVRFTQRNLLRIYPKGTRLDSSNYDPMIGWMHGAQMVAFNMQGGGHHLRYMEGMFRANGGCGYVKK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LLNVGPNNEVFDPRTIRPVQKILQVLVYMGEGWRSDFGPTHFDFYSPPDFRVKVGIHGVPADKDTKYTRTVEDDWVPVWNEEFSFPLTVPELALLYIKVVERDFSGRHDFGGQTCLPVSELRQGIRAVRLRNRRGELYKSVRLLIQFHFADST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10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PSKQTYSFCFCFRRRFRLPVSEAPPEIRTLFDRYSDQNGVMTATHLRSFLAEVQREDNATEEEAQTIIDGHKHLSIFHRRGLNLESFFNYLFSHHNNPPLSPSIGVHQDMSSPLSHYFIYTGHNSYLTGNQLSSDCSDIPIINALQKGVRVIELDIWPNESKDNVDVLHGRTLTSPVALIKCLRSIKQHAFVASEYPVVITLEDHLTPDLQAKVAEMITRTFGDILFAPTSKSLKEFPSPESLKRRVIISTKPPKEYLEAKEVQETEEGPQQEKPADDEEAWGKEVPSLRGGTISDYKNIEDDDVLDDEEDIDEAEKSRQDAADEYRRLIAIHAGKPKGGLTECLKVDPDKVRRLSLSELQLEKAAETHGKEIVRFTQRNILRVYPKGTRITSTNYNPLIGWMHGAQMVAFNMQGYGRSLWLMQGMFKANGGCGYVKKPDFLLKVGQNNEVFDPKAHLPVKTTLKVTIYMGEGWFHDFKHTHFDKFSPPDFYARVGIAGVPNDTVMKKTEKVEDNWSPSWNQVFEFPLAVPELALLRVEVHEYDMSEKDDFGGQTCLPVWELRSGIRAVPLYSRNGDKYANVKLLMRFEF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1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HNYKVFSCFNRKFTVTEPGPPPDVQKAFSEFADGASSLSGDHLLRFLAKHQGEVDCTAVDSERILQQSRKEDRESGLDLHDFFRFLLHDDFNSPIKSQVHHDMTAPLSHYFIYTGHNSYLTGNQLSSDCSDVPIIKALQRGVRVIELDLWPNSDEDDIEVVHGRTLTTPVSLIQCLKSIKEYAFVKSHYPLIITLEDHLTPDLQAKAAEMATQVFGELLYYPQTDSLMEFPSPESLKGRILISTKPPKEFLESKEYDDKDNEKESADELSSLPDQTSEQETDDKSAPEYKHLITIHAGKPKGDIQDELKAAGAVRRLSLSEQALEKASESYGADIVRFTQNNILRVYPKGTRLNSSNYKPHIGWTYGAQMVAFNMQGYGKSLWYMQGMFRANGRCGYVKKPEFLIEKGPHNEVFDPRRTLPVKKTLKVKVYMGTGWSLDFSQTDFDTYSPPDFYVKVCIVGVPADMAKKKTSVISNNWFPVWDEEFDFPLTVPELALLRIEVRENDKSQKDDFGGQTCLPVSELKSGFRSVPLHDEKGDKLKSVKLLMWFQFR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PI-PLC1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KTEKNSGSASKGKVRKKMETCIIKVLNFSTKKGDVYKAEPPLDLKEAFSKFARGENQMKKDQLLRFMVEHQGENISTIEDLDKIVEKFLQLGSSCSSTKTSSTRIVDVYRKQGLSLNDFIDFLLLGDFNGPLKDEVHHDMDAPLSHYFMYTGHNSYLTGNQLTSESSDEPIIEALKQGVRVIELDLWPSKSSNNDGIKVVHGRTFTTSVPVSKCLQSIKDYAFHKSDYPVILTLEDHLTPKHHDKFAKMATEIFGETLYFPETDHLTEFPSPESLKKRIIISTKPPKECRQSAIISKPVPNGREPSEEESRGLELPSSVAKLKTEDRNSSDEDQEDVNTSDNKPNQQDARQYKHLIAIHGGKSKGSMKNRLKDDIKVRRLSLSEKKLKSASESHGADLIRFTQRNILRVFPKGERVQSSNFRPYLGWLYGVQMVAFNMQGHGKSLRLMRGMFKANGGCGYVKKPEFLIRTLPHEEVFDPKKPPSVKQILKVKVYKGDGWSLDFSPTDFDRFSPPDFYTEVSIVGVPADCDKNKTRVKTDTWYPVWDEEFEFKLRVPELALLRIEVKDKDKGKKDDFAGQTCLPISELRNGFRSVPLYDRKGKKYKSVTLLMRFKLETLNK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NPC1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PLRRRVPLPLLLLLLLLSPAATSAVAFRKKHKIPGPIKTIVVIVMENRSFDHVLGWLKSSRPDIDGLTGTESNPLSVSSRSSPTVPVSDDALFIDSDPGHSFQAIREQIFGSNDTSAVPPPMNGFAQQAESILPGMSKTVMSGFKPQTLPVYTALANQFGLFDKWFASVPASTQPNRFYVHSATSHGAMSNVRKDLIHGFPQKTIFDSLNENNLSFGIYYQDISATLFFKSLRKLKNAVKFHDYALKFKKHAEKGKLPNYVVVEQRYFDVEVFPANDDHPSHDVAAGQMFVKEVYEVLRKSPQWEEMAVLITYDEHGGFYDHVATPVEGVPNPDGIIGPHPYYFGFDRLGVRVPTFIISPWIDKGTVIHEAEGPTPYSQYEHSSIPATVKKLFNLKSNFLTKRDAWAGTFEKYFYIRDTPRDDCPETLPDIKMLRQHGPREDSSLSEFQVELIQLASQLNGDYVLNSYPNIGKTMTVKEANRYAEDAVKRFLEAAKAALKAGANESAIVTMRPSLTSRVADGDNHKLVES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NPC1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LRRGVPLSLLVLFLLLVSPAATLAFRKKHKIPGPIKTIVVIVMENRSFDHVLGWLKSSRPDIDGLTGSESNPLSVSSPSSATIPVTDDALFIDADPGHSFQAIREQIFGSNDTSAVPPPMNGFAQQAESILLGMSKTVMSGFKPHTLPVYTALANQFGLFDKWFASVPASTQPNRFYIHSATSHGAMSNVRKDLIHGFPQKTIFDSLNENGLSFGVYYQNIPATLFFKSLRKLKNAVKFHDYALKFKKHAEKGKLPNYVVVEQRYFDVEVFPANDDHPSHDVAAGQMFVKEVYEVLRKSPQWEEMAVLITYDEHGGFYDHVATPVEGVPNPDGIVGPHPYYFRFDRLGVRVPTFIISPWIDKGTVIHEAEGPTPYSQYEHSSIPATVKKLFNLKSNFLTKRDAWAGTFEKYFYIRDTPRDDCPETLPDIKMLRQHGPREDSSLSEFQVELIQLASQLNGDYVLNSYPNIGKTMTVKE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RYAEDAVKRFLEAAKAALKAGANESAIVTMRPSLTSRVAEGDHHKLVES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NP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QRSHHSPILFSSLILTLFVLYFPRCHHAIPNNPIKTVVVLVMENRSFDHMLGWMKRLNPAIDGVTGSESNPLSVSDPDSKRFFFRDRAHFVDPDPGHSFQAIREQIFGSNDSSLDPPPMNGFVQQAYSMDNTSHMSENVMNGFDPDLVAVYKTLVSEFAVFDRWFASVPASTQPNRLFVHSATSGGATSNVAAKLTAGYPQQTIFDSLHDAGHDFGIYYQNIPATLFYRNLRKLKYVLKFHIYDVSFKQHAKEGKLPSYTVVEQRYMDTKLLPANDDHPSHDVYEGQVFVKEVYETLRASPQWNETLFLITYDEHGGFYDHVPTPARGVPSPDGIVGPEPFNFTFNRLGVRVPTIAISPWIEKGTVVHGPNGSPSPTSEYEHSSIPATVKKLFNLPSFLTNRDAWAGTFEGIVQTRTEPRTDCPEKLPTPEKIRKGEPNEDAKLSEFQQELIQLAAVIKGDNILTSFPGTIGKDMTVKQGKYYMDDAVRSFFEAGRYARKMGVNEEHIVQMKPSLTTRSSKSPNTN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NPC4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NSSTNNAGYPIKTIVVLVQENRSFDHMLGWMKSLDPKINGITGSESNPISTSNPNSNLVQFSDQSVYVDPDPGHSIQDIYEQIFGEPWSEASTAKKLPPTMQGFAQNAGRQAVPKNATATMMETVMNGFKPDLIPVYKELVKEYAVCDCWFASVPASTQPNRLYVHSATSHGLTSNDTNKLIGGLPQKTIFDSLDENGFSFGIYYQSPPATLFYRNLRKLKYVDNFRPFDLFKKHCKEGKLPNYVVIEQRFFDLLSIPGNDDHPSHDVSEGQKFVKEVYEALRGSPQWNETLFVIVYDEHGGFYDHVPTPVEGVPSPDDIVGPEPFKFQFDRLGVRIPAIIVSPWIEPGTVLHGPSGPSPTSQYEHSSIPATVKKIFNLPEFLTKRDAWAGTFEGLLTRSSPRTDCPVKLPEPVKLREAPAQEKAKLSEFQEELVQMAATLNGDHRKSIYPDKLTENMSVPDAVKYVEDAFNTFLNECEKAKQNGADESEIVDCADGCSSAPPDSKNFFYNVLSCITCNR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NPC4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SSSGTSATPYPIKTIVVLVQENRSFDHMLGWMKSLNREIDGVTGLESNQVSTFDPNSNRVYFGDQSGFEEPDPGHTVEDVYEQVFGEPWSESSAANKLSPRMKGFAQNSAKQKKGSTAETVMNGYKPDLLPVYKELVKEFAVCDRWFASVPGPTQPNRLYVHSATSHGLTTQDTKKLIGGLPQKTIFDSLDENGFSFGIYYQYPPSTLFFRNLRKLKYIDNFHQFDLKFKKQCKEGKLPNYVVIEQRYFDLLSLPANDDHPSHDVAEGQKFVKEVYEALRASPQWNEMLFVIIYDEHGGFYDHVPTPVDGVPSPDDIAGPEPFKFQFDRLGVRVPTIIISPWIEAGKVLHEPSGPFPTSQYEHSSIPATVKKIFNLPQFLTKRDAWAGTLEDLLSLSTPRTDCPVKLPDPVKLREAASAEQQTQLSEFQEDLIYMAATLNGDHNKSIYHKLTENLTVSEAVKYCEDAFGTFLNECEKAKQSNRIDGSEIVYCARPHTAPQSKNFWHKMLSCILC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NPC6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SKPKSSILMFVVFLCVFATAQRQQPIKTVVVLVMENRSFDHMLGWMKESINTLINGVTGDECNPVSTKSPRKDSICFTDDAEFVDPDPGHSFEDVLQQVFGSGSGSIPSMNGFVEQALSMSPNLSETVMKGFKPDSVPIYAALVKEFAVFDRWFSSIPGPTQPNRLFVYSATSHGSTSHIKRQLAKGYPQKTIFDSLHENGLDFGIYFQNIPTTLFYRNLRKLKYIWKFHQYDLKFKRDARDGKLPPLTVIEPRYFDLKGIPANDDHPSHDVAHGQMLVKEVYEALRASPQWNETLFIITYDEHGGFFDHVKTPFVNIPNPDGNTGPAPYFFKFDRLGVRVPTIMVSPWIKKGTVISGAKGPAENSEFEHSSIPATIKKMFNLSANFLTHRDAWAGTFEHVVGDLSSPRTDCPVTLPDVTPLRSTEAKENAGLSEFQSEVVQLAAVLNGDHFLSSFPDEMSKKMSVKEAHEYVRGAVSRFIRASKEAIKLGADESAIVDMRSSLTTRSSVH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mNPC6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SKPRSFILLLFVFLCVFATAQEQQQPIKTVVVLVMENRSFDHMLGWMKESINTLINGVTGDECNPVSTKSPRKDSICFTDDAEFVDPDPGHSFEDVLQQVFGSSSGSGSIPSMNGFVEQALSMSSPNLSETVMKGFKPDSVPVYAALVKEFAVFDRWFSSIPGPTQPNRLFVYSATSHGSTSHIKRQLAKGYPQKTIFDSMHENGLDFGIYFQNIPTTLFYRNLRKLKYIWKFHQYDLKFKRDARDGKLPPLTVIEPRYFDLKGIPANDDHPSHDVAHGQMLVKEVYEALRASPQWNETLFVITYDEHGGFFDHVKTPFVNIPNPDGNTGPAPYFFKFDRLGVRVPTIMVSPWIKKGTVISGAKGPAENSEFEHSSIPATIKMIFNLSSNFLTHRDAWAGTFEHVVGELSSPRTDCPVTMPDVTPLRSTEAKENAGLSEFQREVVQLAAVLNGDHFLSSFPDEMSKKMSVKEAHEYVRGAVSRFIRASKEAIKLGADESAIVDMRSSLTTRSSVH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YRMCVCFTRKFKVTEAAPPPDIKDAFNRYAEGGPHMTAEQLHRFLVDVQGQGLATKGDAEGIVQQLLHKRHHMAKFRRHALTLDDFHHYLFSADLNPPIGDQVHHDMTAPLSDYFIYTGHNSYLTGNQLSSDCSDVPIIKALQRGVRVVELDIWPNSTKDDVHVLHGRTLTTPVELIKCLKSIKEHAFSASPYPVVITLEDHLTPDLQAKVAQMVTQTFGKMLFCPDSECFKELPTPEKLKYRIIISTKPPKEYLEAEGNKRKMNNSHNVKESDDDVWGKEPAELTVDQEDDKTDSDASENNQDNEETDASEPEVRLSRAPAYKHLIALHAGKPKGGLKEALKVEPDKVRRLSLSEQALEKATMSHGTDVVRFTQKNILRIYPKGTRFNSSNYKPLIGWMHGAQMVAFNMQGYGRYLWLMHGMFRSNGGCGYVKKPDFLMNVNPDGSVFNPKADLPVKKTLKVKVYMGDGWHLDFKQTHFDLYSPPDFYTRVGIAGVPADEIMKKTKKKEDDWTPVWDEEFAFPLRVPELALLRVEVHEYDRSEKDDFAGQTCLPVSELKPGIRAVPLFNRKGEKFNSVRLLMRFEF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TYRMCGCFTRKFKIIEAAPPPDVIAAFEKYAEGGPQMTAEQLHRFLVDVQGQGGAKVSDAEEILLQVLQKRHHMAKFRKHALTLDDFHHYLFSADLNPPIDNKVHHDMTAPLSHYFIYTGHNSYLTGNQLSSDCSDVPIIKALKRGVRVVELDLWPNSTKNDVDVLHGRTLTAPVELIKCLKSIKEHAFSASEYPVVITLEDHLTPKLQAKVAQMVTQTFGKMLFRPESECLKEFPAPEDLKYKILISTKPPKEYLEAQTNKDKEKEKDSDDDVWGKEPTELTAEQEDEKTDSDASDNNQDDEDSDAFEPEVDSSRAPGYKSLIAIPGGKITGRLKEALKVEPDKVRRLSLSEQALEKATVSYGTDLVRFTQKNFLRIYPKGTRFNSSNYKPQIGWMHGAQMIAFNMQGYGRSLWLMQ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MFRANGGCGYVKKPDFLMNVDANSERAKLPVKKRLRVKVYMGDGWHLDFKHTHFDTYSPPDFYTKVGIAGVPDDEIMKKTKIKEDNWTPVWDEEFTFPLTVPELALLRVEVHEYDMSEKDDFAGQTCLPVSELKQGIQAVPLFDRKGEKLNSTRLLMRFD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KQSYRVCFCFRRRFKMTVAQAPEDVKNLFEMYSENGLMNADGLHKFLVEYQKEDETTTDDAQKIIDGSKHLPKNGLHVEAFFRHLFSDTNSPLVSLGVHHDMNAPLSHYFIFTGHNSYLTGNQLNSDCSDVPIINALKRGVRVIELDIWPNSEKDDVHVLHGGTLTAPVTLLKCLSSIKEYAFVSSDFPVVITLEDHLTPDLQAKAANMITETLGDILFTPGPEVFKEFPSLETLKKRIIISTKPPKDYTEAKEDKDKENDSKSDKADDEVAMKKAELHENKPKQKKAPEYKRLIAIHAGKPKGGLDECLEVDPEKVRRLSLSELELEKAAETHGKQIVRFTQRNMLRVYPKGIRVDSSNYNPMIAWLHGAQMVAFNMQGCDKHLWLMHGMFKGNGQCGYVKKPDFLLNTNEIFDPEVKHSEKTILKVTVYLGEGWYYDFDHTHFDSYSPPDFYVKVGIAGVPADKQMTKSKIVEDSWVPSWNQEFEFHLTMPQLALLRIKVHEYDMSKTDDFAGQTCLPVSEIRSGIRAVPLMDKKGDKYNNVKLLMRFEFTNP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PKQSFKVCLCWRRVFKTRVVEPPLDIKNAFYSFSPSGMMTVDDLLRFLIEHQGQKNATKEDAQAIFDSLKHLNIFQRRGLHLEAFFRYLLGDLNLAHPPSKVHHDMNAPLSHYFLFTGHNSYLTGNQFSSASSVEPIKDALLRGVRVIELDLWPNSSGNDVNVCHGRTLTSSVGLQKCLEAIKENAFKASEYPVIITFEDHLNPNLQEKVAKMVTETFGDILYTSETENLEQFLSPESLKKKVLISTKPPKEYLEGNTQGEEISENEGGTVANECQSSSQWNPPEEGEHVPDEDEGKVVPEYRQLIAINARKLEGGLENWLSDDPKKVSRISLSEQKLESAAKTYGTKTVMFTQRNLLRVYPKRTRLDSSNYNPFVGWMHGAQMVAFNMQGHGKRLWIMQGMFRANGGCGYVKKPDFLLHRGPNDEVFDPNLPWDVKTIMTVKVYLGEGWHQDFHHTAFDRYSPPDFYTRIGVAGVPVDKDVKQTATIEDEWLPVWDEEFKFQLRAPELAVLRIKILDYNTTGRHYFGGQVCLPVSELRTGIRAVPLHDKKGNKYKHARLLLSIKFEA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5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KQTYRVCFCFRRRFRVAVSEAPEEIKRVFEQYSENGMMSIDALHRFLVEFQKEDKATREDAQKIVDSVKHFHRKGLNLEGFFKYLFADINPPLASLGVHHDMNAPLSHYFIHTGHNSYLTGNQLSSDCSDVPIINALKRGVRVIELDIWPNSTKDDVDVLHGRTLTTPVELIKCLRSIKEYAFVASEYPVVITLEDHLTPDLQAKVAEMVTQTFGDILFSPGSECLKEFPSPESLKGRIIISTKPPKEYLEAKEVKENENDPERVKASDEEAWGKEVPDLLKDDYKNDLGEEDEEDLDDDGDKSQHALAPEYKRLIAIHAGKPKGGLEECLRVDPDKVRRLSMSEQQLENAAITHGKEIVRFTQRNILRVYPRGTRVDSSNYNPLIGWMHGAQMVAFNMQGYGRSLWLMHGMFKANGG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GYLKKPDFLLNPNKVFDPNVKLPVKKILKVTMYMGEGWYYDFHHTHFDAYSPPDFYARVGIAGVPFDSVMKKTKTLEDNWVPCWNEEFEFCLTVPELALLRVEVHEYDMSEKDDFGGQTCLPISELRSGIRAVPLNSRKGEKYSSVKLLMRFEFFD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YRMCVCFTRKFKVTEAAPPTDVKDAFNRYAEGGPHMTAEQLHRFLVDVQGQGFATKGDAEGIVQQLLQKRHHMAKFRRHALTLDDFHHYLFSADLNPPIGDQVHHDMTAPLSDYFIYTGHNSYLTGNQLSSDCSDVPIIKALKRGVRVVELDIWPNSTKDDVHVLHGRTLTTPVELIKCLKSIKEHAFSASPYPVVITLEDHLTPDLQAKVAQMVTQTFGKMLFCPDSECLKELPTPEKLKYRIIISTKPPKEYLEAESNKRKMNNSHNVKESDDDVWGKEPAELTVDQEDEKTDSDASENNQDNEETDACEPEVRLSRAPAYKHLIAIHAGKPKGGLKEGLKVEPDKVRRLSLSEQALEKATMSHGTDVVRFTQKNILRIYPKGTRFNSSNYKPLIGWMHGAQMVAFNMQGYGRYLWLMHGMFRSNGGCGYVKKPDFLMNVNPNGSVFNPKADLPVKKTLKVKVYTGDGWHLDFKQTHFDLYSPPDFYTRVGIAGVPADEIMKKTKKKEDDWTPVWDEEFVFPLRVPELALLRVEVHEYDMSERDDFAGQTCLPVSELKPGIRAVPLFNRKGEKFNSVRLLMRFEF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YMGDYSMCICFPKKFGVTEAGPPVDVKEVFMKYATGGGSGMTVEQLRRFLVEVQGDVEASMEDAERIVEEVFKRRHNNVKLPELALSLEDFQFYLFCVDLNPPLLNKVHQDMTAPLSHYFIYTGHNSYLTGNQISSDCSDVPIIKALKRGLRVVELDLWPNSSKDDVLVLHGWTLTTPVELIKCLRSIKEHAFSASPYPVIITFEDHLTPDLQAKVAQMVIQTFGNMLFCPPESDCVKEFPSPEELKYRIVISTKPPKEYLEDKNLSSRGSNSLKDKDSDEDTWGRMSADLTNDDDKSDCDASEHSQCDGDNEACDQLLRPLGAPAYKNLISIPAGKPKGKLREKLKVEKDKVRRLSLSEQKFEKATVCHGTDVVRFTQRNILRIYPKGTRVNSSNYNPLIGWMHGAQMVALNMQGYGKPLWLMHGMFGSNGGCGYVKKPDFLMNVGPNDQVFDAKAKLPVKKILKVKVHMGDGWHLDFKQRYLNLWSSPEFYTRVGIAGVPADKTMKKTKKRKGNWTRVWDEEFTFQLTVPEIALLRIEVHEYNMSEKDDFAGQTCLPMSELRPGFRAVPLFNRKGEKYTSLRLLLRFEFVQVD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8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KQSYRVCLCFRRRFKMAVAQAPEDVKNLFEMYSENGLMNVDGLHKFLVEYQKEDETTTDDAQKIIDGSKHLPKNGLHVEAFFRHLFSDTNSPQVSLGVHHDMNAPLSHYFIFTGHNSYLTGNQLNSDCSDVPIINALKRGVRVIELDIWRNSEKDDVHVLHGGTLTAPVTLLKCLSSIKEYAFVSSDFPVVITLEDHLTPDLQAKAANMITQTLGDILFTPGSEVFKEFPSPETLKKRIIISTKPPKDYTEAKEDKDKENDLKSDKADDEVATKKAEPHENKPKQKKAPEYKRLIAIHAGKPKGGLDECLEVDPEKVRRLSLSELELEKAAETHGKQIVRFTQRNMLRVYPKGIRVDSSNYNPMIAWLHGAQMVAFNMQGCDKHLWLMHGMFKANGQCGYVKKPDFLLNTNEIFDPE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HSEKTILKVTVYLGEGWYYDFDHTHFDPYSPPDFYVKVGIAGVPADKQMTKSKIVEDSWVPSWNQEFEFHLTMPQLALLRIEVHEYDMSEKDDFAGQTCLPVSEIRSGIRAVPLMDKKGDKYNNVKLLMRFEFTNP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9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PKQNFKVCLCWRRIFKTRVVEPPPDVKNAFNHFSQSGTMTVDDLLTFLIEHQGENNATKEDAQAIFDSLKHLNIFHRRGLHLEAFFRYLLGDHNLAHPPSSKVHHDMTAPLAHYFLFTGHNSYLTGNQVISASSVEPIKDALLRGVRVIELDLWPNSKGDDVEIRHGGTLTSPVDLQKCLQAIKENAFHASEYPVVITFEDHLNPNLQKKVAKMVTETFGDMLYWSETENMQQFPSPESLKKRILISTKPPKEYLGENRGDVSETESGRVRNELSRNPSDVGEHFPDEDEENTVVQYRQLIAIHAGKLKGGLENWLSDDPMKVRRLSLSEQELENAIRTYATKIVRFTQRNLLRVYPKGTRLDSSNYNPFVGWMHGAQMVAFNMQGYGKYLWIMQGMFKANGGCGYVKKPDFLLRRGENDEVFNPSAPLEVKTVMRVKVILGEGWHQDFHHTAFDRYSPPDFYTKIGIAGVPEDKDVKQTAIIEDEWLPVWDQDFEFLIRVPELAVLRIQVLEYDTTGRPDFGGQTSLPVSELRTGIRTVPLCDKKGNKYKHVRLLLSINFGRPYD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10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KEKEREKKSSSLESGSYNYKMFSFFNRKFKINEVEPPSDVNKAFSLFTDDGSTHMTAEQLRRFMSVHQCEVSTRLEDAQNIIEQVVNRRHHITKFARHTLNIEDFFYFLLSDDLNGPIRTQVHHDMSAPLSHYFIYTGHNSYLTGNQLSSDCSEVPIIKALQNGVRVIELDLWPSKDEILVLHGRTLTTPVSFIQCLTSIKEYAFVSSPYPVIITLEDHLTPELQAKAADMITQTFETMLYYPESDLTEFPSPESLKYRIMISTKPPKEYLEVRSKDASEDESSPKDDSDVSESDQEDEDFKSLQAGVSGYKRLITIHAGKPKGSLKIALKEVTDQVRRLSLSEHQLEKLAGSHGLDIVRFTQRNILRVYPKGTRFTSSNYKPTIGWMHGAQMVAFNMQGYGKSLWLMHGMFRANGGCGYVIKPDILTRSADELFDPKATLLPVQKTLKVKIYMGDGWRLDFKHTHFDAYSPPDFYTK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YIVGVPADEAKKKTKIIEDDWCPVWDEEFSFPLTVPELALLRIEVREYDISEKDDFGGQTCLPVPELRTGFRSVPLHDKKGVKHKNVRLLMRFE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1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KQTYRVCFCFRRRFRVAVSEAPEEIKQVFEQYSEHGMMSIDGLHRFLVEFQKENKATREDAQKIVDSVKHFHRKGLNLEGFFKYLFGDINPPLASLGVHHDMNAPLSHYFIHTGHNSYLTGNQLSSDCSDVPIIHALKRGVRVIELDIWPNSTKDNVDVLHGRTLTTPVELIKCLKSIKDYAFVASEYPVVITLEDHLTPDLQAKVAEMVTQTFGDILFSPGSECLKEFPSPESLKGRIIISTKPPKEYLEAKEVKENENNSERAKASDEEAWGKEVPDLLKDDDKNDLGEEDEEDPDEDGDKPQHALAAEYKRLIAIHAGKPKGGLEECLKVDPDKVRRLSMSEQQLEKAAITHGKEIVRFTQRNILRVYPRGTRVDSSNYNPLIGWMHGAQMVAFNMQGYGRSLWLMHGMFKANGGCGYLKKPDFLLNTKAVFDPTVKLPVKKILKVTMYMGEGWYYDFHHTHFDAYSPPDFYARVGIAGVPFDSVMKKTKTLEDNWVPCWNEEFEFHLTVPELALLRVEVHEYDMSEKDDFGGQTCLPISELRSGIRAVPLNSRKGEKYSSVKLLMRFEFID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PI-PLC1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SKQTYRVCFCFQRRFRLAVSEAPEDIKKLFEQYSENGIMTIDGLQRFLVEVQKEDKATREDAQKIIDSVKHFHRKGVNLEAFFKYLFGDINPPLASLGVHHDMSAPLSHYFIYTGHNSYLTGNQLSSECSDVPIINALKRGVRVIELDIWPNSTKDDVDVLHGGTLTTPVELIKCLRSIKEYAFVASEYPVVITLEDHLTPKLQAKVAEMVTQTFGEILFSPGPECFKEFPCPESLKRRIIISTKPPKEYLEAKEVKDKEDDSQRGKASDEEAWGNEVPDLKGSHVANYKNDFDEEDEEDTDDGEKSQHSLAPEYKHLIGILAGKPKGGFDSWLRVDPDKVTRLSMSEQKFEKAVVTHGKQIVRFTRQNVLRVYPKSTRFDSSNYNPLIGWMHGVQMVAFNMQGHGRSLWLMHGMFKANGGCGYVKKPDFLLNSMEVFDPKIKLPVKTTLKVTVYMGEGWYYDFHHTHFDAYSPPDFYTRVGIAGVPADSVMKKTKILEDNWLPSWNEVFEFPLTVPELALLRIEVHEYDMSEKDDFGGQTCLPISELRSGIRAVPLYSRKGEKYNSVKLLMHFEFI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1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RSFDHLLGWLKSTRPDIDGLSGTESNPVNVADPNSPFISVSDDALFVDSDPGHSFQAIREQIFGSNDSSADSAPMNGFAQQAESMGEGMGRTVMSGFKPSRLPVYTKLANEFGVFDRWFASVPASTQPNRFYVHSATSFGATSNVKKDLIHGFPQKTIFDSLDENGLSFGIYYQNIPATLFFKSLRKLKFLTKFHNYALKFRLHARLGKLPNYVVVEQRYFDVKEFPANDDHPSHDVARGQRFVKEVYEILRSSPQWKEMALLITYDEHGGFYDHVPTPVSGVPNPDGIVGPDPFYFKFNRLGVRVPTLLVSPWIDKATVIHEPTGPTPSSQFEHSSIPATVKKLFNLNSNFLTKRDAWAATFENYFKLRTTPRTDCPETLPEVTTSLRPWGPKEDASLSEFQVELVQLASQLNGDYVLNTYPYIGKSMRVGEANRYVEDAVKRFLEAGKAAIRAGANESAIVTMRPSLTSRIEDRGQHVEA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1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RSFDHLLGWLKSTRPDIDGLSGTESNPVNVADPNSPFISVSDDALFVDSDPGHSFQAIREQIFGSNDSSADSAPMNGFAQQAESMGEGMGRTVMSGFKPSRLPVYTKLANEFGVLDRWFASVPASTQPNRFYVHSATSFGATSNVKKDLIHGFPQKTIFDSLDENGLSFGIYYQNIPATLFFKSLRKLKFLTKFHNYALKFRLHARLGKLPNYVVVEQRYFDVKEFPANDDHPSHDVARGQRFVKEVYEILRSSPQWKEMALLITYDEHGGFYDHVPTPVSGVPNPDGIIGPDPFYFKFNRLGVRVPTLLVSRWIDKATVIHEPTGPTPSSQFEHSSIPATVKKLFNLNSNFLTKRDAWAATFENYFKLRTTPRTDCPETLPEVTTSLRPWGPQEDASLSEFQVELVQLASQLNGDYVLNTYPSIGKSMRVGEANRYVEDAVKRFLEAGKAAIRAGANESAIVTMRPSLTSRIEDRSQHVEAY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2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FKPANTAIFFFFVLFNSFSCHGGPVKTIVVLVMENRSFDHMLGWMKKINPQINGVDGTEWNPLSTTDPNSKKLFFQNQAQFVDPDPGHSFQAIREQIFGSNDTSANPPPMNGFAQQAYSMDLSTTMSQNVMNGFDPEMVAVYKSLVSEFAVFDRWFASVPSSTQPNRLYVHSATSAGATSNIPALLVKGYPQRTIFENLDDAGISWGIYYQNIPATLFYKNLRKLKYLFRFRPYGVTFKKHAQEGKLPGYVVVEQRYMDTKLEPANDDHPSHDVYQGQMFVKEVYETLRASPQWNQTLLIITYDEHGGFYDHVATPVTGVPSPDGIVGPEPFFFHFDRLGVRVPTIMVSPWIDKGTVVHGANGRPFPTSEFEHSSIPATVKLLFNLTSPFLTKRDEWAATFESILRTRSDPRTDCPETLPTPARIRRGEAIEEAKLSEFQQELVQLAAVLKGDHILTSYPERIGKDMSVKEGKEYMEDAVKRFFEAGHYAKKMGVDGEQIVQMKPSLTTRSSKPSSQH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2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FKPASTAIFFFFFSCHGGPIKTIVVLVMENRSFDHMLGWMKKINPEINGVDGTEWNPLSTTDPNSKKLFFQNQAQFVDPDPGHSFQAIREQIFGSNDTSTNPPPMNGFAQQAYSMDPSTTMSQNVMNGFDPEMVPVYKSLVSEFAVFDRWFASVPSSTQPNRLYVHSATSAGATSNIPALLVKGYPQRTIFENLDAAGISWGIYYQNIPATLFYKNLRKLKYLFRFRPYGVTFKKHAQEGKLPGYVVVEQRYMDTKLEPANDDHPSHDVYQGQMFVKEVYETLRASPQWNQTLLIITYDEHGGFYDHVATPVTGVPSPDGIVGPEPFFFHFDRLGVRVPTIMVSSWIDKGTVVHGANGRPFPTSEFEHSSIPATVKLLFNLTSPFLTKRDEWAATFESILRTRSDPRTDCPETLPTPARIRRGEANEEAKPSEFQQELVQLAAVLKGDYILTSYPERIGKEMSVKEGKEYMEDAVKRFFEAGHFAKKMGVDGEHIVQMKPSLTTRSSKPSSQH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VETSSATPSPVKTVVVLVQENRSFDHMLGWFKTINPEIDGVTGSESNPISTSDPNSTQITFKDTAGYVDPDPDHSFQAIYEQVSGKTWDTSNPDPNPGIKMNGFVQNAERTTPGLSETVMNGFKPEAVPVFKQLVTEFAVCDRWFASLPASTQPNRLYVHSATSHGAMSNNTQQLIEGFPQKTIFESLEENGYSFGIYYQSFPSTLFYRKLRHLKYVDNFHQYDLSFKRHCKDGKLPNYVVIEPRYFDILTAAANDDHPSHDVSEGQKLVKEIYEALRSSPQWNEILFLVIYDEHGGFYDHVPTPTGVPSPDDIVGPEPYNFKFDRLGCRVPAIMVSPWIEPGTVLHRPSGPDPTSEFEHSSIAATLKKIFNLKEFLTKRDAWAGSFDIVVNRSTPRTDCPEKLAEPVKMRDSDAKETAKLSDFQEELVQAAAALKGDPFNLVENMTVSSGLKYVEDAFKKFYDDGQKAKEINEVEDTVSADASTRRTTASKTFMQKVFSCLVCDR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VYISQPIPNQQRTYKNRTMVSQGSNSASSYPIKTIVILVQENRSFDHMLGWFKSLNPEIDGVTGSESNPISTSDPNSPMVFFKDNSEYVDPDPAHSIQAIYEQVFGHPWSSDLPNPPHEPTMNGFAQNAERTEKGMAEAVMKGFKPDAVPVYKELASKFGICDRWFASVPASTQPNRMFVHSATSYGQESNDAIKLIKGFPQKTIFESLDESGFSFGIYYQYPPSTLFFRNLRQMKYLKNFHQFDLHFKKHCEEGKLPNYVVVEQRYFDLLSVPANDDHPSHDVSEGQKFVKQVYEALRSSPQWKEMLLVITYDEHGGFYDHVPTPTNGVPSPDDIVGPEPYHFKFDRLGVRVPTFFVSPWIEPGTGKSRESPLLLSFNLGYLDHVCMVMEFAVIHRPLGPYPTSQFEHSSIPATVKKIFNLKEFLTKRDAWAATFEGVINRKNPRVDCPVTLPEPVKMRPTEAKETAKLSDFQKELVQMAAVLNGDHKSDMYPHKLVEKMTVAEAAKYVNGAFNKFCDECQRGGIHESEIVELGKQVERPKGRSFIYKFFKCLVCHD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6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ESKASPPPSFSFIFSLFLTVACLFTPLGAQQQSPIKTIVVLVMENRSFDHMLGWMKQHVNPSINGVTGDECNPVSTKNPNPESICFTDDAEFVDPDPGHSFEAVEQQVFGSSTIPSMSGFVEQALSMSKNLSETVMKGFRPESVPVYAALVKEFAVFDRWFSSIPGPTQPNRLFVYSATSHGSTSHVKKQLAHGYPQKTIFDSLHENDKDFGVYFQNIPTTLFYRNLRKLKYVFKFHQFDLKFKKDARKGKLPSLTVIEPRYFDLKGLPANDDHPSHDVANGQKLVKEVYEILRASPQWNQTLLVITYDEHGGFYDHVHTPYINVPSPDGNTGPAPSFFKFDRLGVRVPTIMVSPWIKKGTVISGPKGPFPNSEFEHSSIPATIKKMFNLSSNFLTHRDAWAGTFERVVGELSSPRTDCPEKLPEAAPLRTTAANEDAGLSEFQSEVVQLASVLNGDHFLSGFAEEMHTKMSVKGAH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VKGAVSRFIRASKEAIKLGADESAIVDMRSSLTTRSSSIH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6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ESKTSPPPSFSFIFSLFLTVACLFTPLGAQQQSPIKTIVVLVMENRSFDHMLGWMKQHVNPSINGVTGDECNPVSTKNPNPESICFTDDAEFVDPDPGHSFEAVEQQVFGSSTIPSMSGFVEQALSMSKNLSETVMKGFRPESVPVYAALMKEFAVFDRWFSSIPGPTQPNRLFVYSATSHGSTSHVKKQLAHGYPQKTIFDSLHENGKDFGVYFQNIPTTLFYRSLRKLKYVFKFHQFDLKFKKDARKGKLPSLTVIEPRYFDLKGLPANDDHPSHDVANGQKLVKEVYEILRASPQWNQTLLVITYDEHGGFYDHVHTPYINVPSPDGNTGPAPSFFKFDRLGVRVPTIMVSPWIKKGTVISGPKGPFPNSEFEHLSIPATIKKMFNLSSNFLTHRDAWAGTFEHVVGELSSPRTDCPEKLPEAALLRTTEANEDAGLSEFQSEVVQLASVLNGDHFLSSFAEEMRTKMSVKGAHEYVKGAVSRFIRASKEAIKLGANESTIVDMRSSLTTRSSSIH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6c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GSFSFIFLLFLLPFVVSQGSPIKTIVVLVMENRSFDHMVGWMKQSINPTINGVTGNECNPISTKTPNPKSICFTNDAQFVDPDPGHSFEAVEQQVFGSTLSSFPSMSGFVEQAFSISPNMSETVMKGFKPEAVPIYATLVKEFAVFDRWFSSIPGPTQPNRLFVYSATSHGSTSHVKKQLAQGYPQKTIFDSLHENGKDFGVYFQNIPTTLFYRNLRKLKYVFKFHQFDLKFKKDALNGKLPSLSVIEPRYFDLKGLPANDDHPSHDVANGQKLVKEVYETLRASPQWNETLLVITYDEHGGFYDHVKTPFVNVPNPDGNTGPAPSFFKFDRLGVRVPTIMVSPWIKKGTVISGPKGPTPNSEFEHSSIPATIKKIFNLSSNFLTHRDAWAGTFEDVVSHLTSPRTDCPETLPDVVPLRATEAKEDAALSEFQSEVVQLAAVLNGDHFLSSFPDEMSKKMTVKEAHEYTKGAISRFIRASKEALKLGAAESAIVDMRSSLTTRSSN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GhNPC6d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RSFSFIFLLFILPFVVSQESPIKTIVVLVMENRSFDHMVGWMKQGINPTINGVTGNECNPISTKTPNPKSICFTNDAQFVDPDPGHSFEAVEQQVFGSTPSSFPSMSGFVEQAFSISPNMSETVMKGFRPEAVPIYASLVKEFAVFDRWFSSIPGPTQPNRLFVYSATSHGSTSHVKKQLAQGYPQKTIFDSLHENGKDFGVYFQNIPTTLFYRNLRKLKYVFKFHQFDLKFKKDALNGKLPSLSVIEPRYFDLKGLPANDDHPSHDVANGQKLVKEVYETLRASPQWNETLLVITYDEHGGFYDHVKTPFVNVPNPDGNTGPAPSFFKFDRLGVRVPTIMVSPWIKKGTVISGPKGPTPNSEFEHSSIPATIKKIFNLSSNFLTHRDAWAGTFEDVVSHLTSPRTDCPETLPDVVPLRTTEAKEDAALSEFQSEVVQLAAVLNGDHFLSSFPDEMSKKMTVKEAHEYTKGAVSRFIRASKEALKLGAAESAIVDMRSSLTTRSSN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NP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AAARRDPGTRLLVALLLLALVVSGHCLDAHHRGLKRRRRKHEIHSPVKTVVVVVMENRSFDHILGWLSRTRPDIDGLTGRESNRLNASDPSSPEIFVTDEAGYVDSDPGHGFEDIREQIFGSADTSAVPPPMSGFAQNARGMGLGMPQNVMSGFKPDAVPVYASLADEFAVFDRWFASVPTSTQPNRLFVHSATSHGLTFNARKDLIHGFPQKTIFDSLEENGLSFGIYYQNIPATLFYQSLRRLKHLVKFHQYSLKFKLHAKLGKLPNYVVIEQRYFDCEMFPANDDHPSHDVARGQRFVKEVYETLRASPQWNETALIITYDEHGGFYDHVPTPVVGVPQPDGIVGPDPYYFKFERLGVRVPTFLISPWIEKGTVIHAPNGPQETSQYEHSSIPATVKKLFNLHSNFLTKRDAWAGTFENYLKIRKTPRTDCPEKLPEVTKSLRPFGPKEDSSLSEFQVELIQLASQLNGDHVLNTYPDIGRTMTVGKANRYAEDAVARFLEAGRIALRAGANESALVTMRPALTSRASLSSGLS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NP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AARARPPPVAALLLLVLLLTGAAGSSTTTSTTSPIKTVVVLVMENRSFDHMLGWMKRLNPEIDGVTGREWNPANTSDPSSGRVYFGDGAAYVDPDPGHSFQEIRQQIFGSDDASGPARMDGFVQQAASIGGGNMTDAVMHGFAPDSVAVYRELVSQFAVCDRWFASVPSSTQPNRLFVHSGTSGGATSNNPTLLAEGYPQRTIFDNLHDAGLSFGVYFQDVPAVLFYRNLRKLKYLLDFHPLRPSFADHARRGVLPNYAVIEQHYLDSKLDPANDDHPSHDVYQGQMLVKYVYETLRASPQWNQTLLVITYDEHGGFFDHVPTPVAGVPSPDGIVGPPPYNFTFDRLGVRVPAILVSPWIDKGTVVHAPTGPTPTSQYEHSSIPATVKKIFNLPQGFLTKRDAWAGTFEGVVQKRTEPRTDCPEQLPTPTRIRQTEADEEAKLSEFQQEIIQLASVLNGDHQLASLQDRIRDEMNVREGIDYMKAAVKRYFEAGASARRMGVDGEQIVKMRPSLTTRIQR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NPC3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EAPAAATGNSSNNHKIKTVVVVVQENRSFDHMLGWMKTLNPDIDGVTGVETNHVDASDPTSRAVRFSDGAEYVDPDPGHSMQAIYEQVYGTPFVDAATTPITPPGVPAAPPMSGFAQQAEKEKPGMSGTVMSGFRPDAVPVYRELVKEFAVCDRWFASNPASTQPNRLFVHSATSHGLVSNDTKALVAGLPQRTIFDALHDEGFSFGIYYQYPPSTLFYRNLRQLKYVGSFHAFDLDFRRHCREGKLPNYVVVEQRYFDLEILPGNDDHPSHDVAEGQRFIKEVYEALRSGPQWEETLLVVTYDEHGGFYDHVPTPAGAGVVPSPDGIVSASPFFFGFDRLGVRVPALLVSPWIEPGTVLHGPSGPYPTSEFEHSSIPATVKKLFNLRSFLTKRDAWAGTFDCVLTRDTPRTDCPRTLPEPVKLRRTVAAEHAPLSEFQEELVQLAAVLNGDHTKDSYPHKLVEGMTVAEAARYCVDAFKAFRDECEKCKKRGEDGSHIPTVKPSASGKDKDKSKSKSKSSFVSKALLACLPCARPS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NPC3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DKIKTVVVLVQENRSFDHMLGWMKSLNSEIDGVTGAEVNYTVAGDATSTAVHFGNASQYVDPDPGHSFMAIYEQIYGDAFTWGVTAPATKPGVTVPPMSGFAQQAEAEKPGTPHAVMNGFRPDAVPVYRELVGEFAVCDRWFASVPTSTQPNRMFVHSATSHGLVGNDKKLLREGMPQRTIFDALHDAGHSFGIYYQFPPAVLLYRNMRQLKYIGKFHEYELHFKRHCREGKLPNYVVIEQRYLDWKLLPGNDDHPSHDVAHGQRLVKEVYEALRSSPQWNEILFVITYDEHGGFFDHVPTPVDGVPSPDGIVSAAPINFAFDRLGVRVPAMFISPWIEPGTVIHRPPSGPEPTSQYEHSSIPATVKKIFGLKEFLTKRDAWAGTFEHVLTRATPRTDCPETLPEPVRLREAKAEEDQRREVSEFQAELVQLGAALNGDHATEAYESDKLVKGMTVAEASDYCRAAFARFREECQRCHEGGMDECHVPALPPPTASKLCGCLPCFSA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NPC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HPWPTIQRTVTRRMPPKHASPCPPSVPAPSSSTCTSTSTAGISSNTPVPDMATRSTHRRPLLLILLFLLLFAAVNGSARPSTSPIKNVVVLALENRSFDHMLGWMRRLLGLPVDGLTGAECNPNSTNSTTSSICVSADADLVVPDDPGHSFEDVLEQVFGNGNISAAQPSMSGFVRSALSVNALLSSAVMRAFRPSLLPTFSALAPAFAVFDRWFSSIPGPTQPNRLFLYSATSRGAVAHDKLDLLLGYPQRTIFESLAADGHDFAVYFKTIPTVLFYRRLRALRYAARSFHRYDAAFKDHARRGVLPALSVIEPRYFDLTGTPADDDHPAHDVANGQRLVKDVYEALRASPQWNQTLLIVTYDEHGGFYDHVSTPTAGVPSPDGIRGPPPFFFKFDRLGVRVPTIMVSPWIKKGTVVGRAVGPTDTSEFEHSSIPATIKKIFNLSSDFLTKRDAWAGTFEHIFTELDQPRTDCPETLPEVPFVRPTPPKEHGWLSDFQRELVELASFLNGDYMLTSLAQESRKKKMTVKQADAYVRRAITSFLQASKQAVRLGANESAIVTMRSSLTSKSSSSSSP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PI-PLC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TTYKCCLIFKRRFHARDAPPPEDVRALFSLHTGGGTHMGADGLRRYLDATQEEASRLDDAEVERLLEQIRLQQHQGGHRARLPRLARPLLALDDFHRYLFSHDLNPPLRHHQVHHDMTRPLSHYFIYTGHNSYLTGNQLSSDCSDVPIIKALQRGVRVIELDMWPNSTKDDINILHGRTLTTPVSLIKCLISIKEYAFVASPYPVIITLEDHLPSELQEKVAKMVLDVFGDILYYPPDSDHLKEFPSPEQLKGRVLLSTKPPKEYLEAKADDTMKEGDADLHLAKGANDDAAWGKEVPDFQTEIQSAKKHDDDAPGHQREDDDDDDDEEEEQKMQPHLAPQYKHLITIRAGKPKGSLADALKSDPEKVRRLSLSEQQLAKVAEDHATEIVRFTQRNILRIYPKGTRVTSSNYNPFIGWVHGAQMVAFNMQGYGRALWLMHGFYKANGGCGYVKKPDFLMQTEPQVFDPREPQPVKKTLKVKVYMGDGWRMDFKQTHFDQYSPPDFYTRVGIAGVPADSVMKKTKAIEDNWMPVWEEEFSFPLTVPEIALLRVEVHEYDMSEKDDFGGQTVLPVSELRPGIRAVALFDRKGNKYNNVKLLMRFEF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PI-PLC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PKRDKAASPRASPPHTPPPGTDSEAEEADQAGASAAEMGTYKCCIFFTRRFALADTSTPEDVRALFSRYAGGSPYMLADDLRRYLAAWGGADGEVPEQIIDRILQDRSRTPRFGRPALTVDDFLHFLFSEDLNPPLRHSKVNQDMNAPLSHYFIYTGHNSYLTGNQLSSDCSDVPIIKALQIGVRVIELDIWPNSSKDDIDVLHGRTLTAPVSLIKCLRSIKEYAFVASPYPVIITLEDHLTPDLQAKVAKMVLEVFGDILYYPESKHLQEFPSPEALKGRVMLSTKPPKEYLEAKGGTMKEREIEAQFKKGEREEAAWGVEVPDIHEEMQVANRNDDDLLYRERGADGDDEKKTKHVAAEYKHLITIKAGKPKGPLVDALKNDPDKVRRLSLSEQELAKVAARHGPNIVSFTHRNMLRIYPKGTRFNSSNYNPFLGWVHGAQMVAFNMQGHGRALWLMHGFYKANGCCGYVKKPDFLMQTCPDGKVFDPEADLPVKATLKVKVYMGEGWQKDFKQTHFDTYSPPDFYVKVGIAGVPLDSVMRKTKAVEDSWVPVWEEEFTFPLTVPEIAVLRVEVHEQDVSEDDFGGQTALPVAELRPGIRAVPLFDHKGLKFRSVKLLMCFEF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PI-PLC3a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YKYKYCMCFTRKFRSPDAQPPPDVRAAYLSFNSDVHALRRFLSQAQAEHPADVDRILALLTAASGGHGIARLVTRSPAPAMPTLEDFFAFLFSPELNPPLPHQVHQDMSAPLSHYFIFTGHNSYLTGNQLNSDSSDIPIIKALQRGVRVIELDMWPNSSKTNVDILHGGTLTAPVEMIRCLKSIKEYAFCASPYPLVITLEDHLTPDLQAKVAKMLTETFGDLLFVPSSDPMKEFPSPAALMKRIIISTKPPQEYKEFLKVKDNQNGSGNIADLPDTGSLRRVDSNADNQNGSGNLAADMGSLRRIDSNADESDGKDELDELDEEDSDEDDPKFQQDTACEYRKLITIQAGKPKGHLRDALKVDPEKVRRLSLSETQLAKATTSHGAEVIRFTQNNILRVYPKGTRVNSSNYDPMNAWTHGAQMVAFNMQGHDKALRLMQGFFRANGGCGYVKKPDFLLRTGPNGEVFDPKGSLPVKKTLKVKVYMGDGWRMDFSKTHFDAFSPPDFYTRVGIAGVKADTVMKKTRVIEDQWVPVWDEEFTFPLKVPELALLRIEVQEYDMSEKHDFGGQTCLPVWELKQGIRAVPLHDRKGNRYKSVRLLMRFDFF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PI-PLC3b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YKYKYCMCFTRKFRSPDAQPPPDVRAAYLSFASDVHALRRFLSQAQAEHPADVDRILALLTAASVGHGIARLVTRSPAPAMPTLDDFFAFLFSPELNPPMGPPHQVHQDMSAPFSHYFVFTGHNSYLTGNQLNSDSSDVPIIKALQRGVRVIELDMWPNSSKTNVDILHGGTLTAPVEMVRCLKSIKEYAFCASPYPLVITLEDHLTPDLQAKVAKMLTETFGDLLFIPSSDPMKEFPSPAALMKRIIISTKPPQEYKEFLKVKDNQNGSGNIADLPDTGSLRRIDSNADNQNGSGNLAADTGSLRRIDSNADESDGKDELDEQDEEDSDEDDPKFQQDTACEYRKLITIQAGKPKGHLRDALKVDPEKVRRLSLSETQLAKATTSHGAEVIRFTQNNILRVYPKGTRVNSSNYDPMNAWTHGAQMVAFNMQGHDKALRLMQGFFRANGGCGYVKKPDFLLTTGPKGEVFDPKGSLPVKKTLKVKVYMGDGWRMDFSKTHFDAFSPPDFYTRVGIAGAKEDTVMKKTKVIEDQWVPVWDEEFTFPLRVPELALLRIEVQEYDMSEKHDFGGQTCLPVWELKKGIRAVPLHDRKGNRYKSVRLLMRFDFV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SbPI-PLC4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TTTYRVCCFLRRFRAASNEPSEAVRDVFQAYADGGGVVGEEALRRLLREVQGETEAGADAAAKEVMAFAAEQRLLKKGGLTAEGFHRWLFSDANAALDPRRGVYQDMGLPLSHYFIYTGHNSYLTGNQLSSGCSERPIVKALHDGVRVIELDLWPNAGKDDVEVLHGRTWTSPVELIKCLEAIKEHAFVTSPFPVILTLEDHLTPDLQANVAKMLKETFGEMLYVSESEKMAEFPSPDELKGKIIISTKAPKEYLQTKSGKEEAEEGVWGEEISDDKTTAHQMSEQFSGKYSAAAEEEAAAGAEEEAAEAEAEKKARQGTDNEYRRLIAIQLTRRKHDMEQDLRVDPDKVTRLSLGEKAFEKAIVSHGDHIVRFTQRNLLRIFPRSTRITSSNYNPLMGWRYGVQMVAANMQGHGRKLWLTQGMFRANGGCGYVKKPDILMNSAAADDPAGGIGKLFDPTRADLPVKTRLKVTVYMGDGWRFDFRKTHFDRCSPPDFYVRVGIAGVAADMRMEQTRVVMDSWIPAWDHEFGEFPLAAPELALLRVEVHESDNHQKDDFGGQTCLPVWELRPGIRSVRLADHKGQPLRSVKLLMRFEFFSSP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936"/>
    <w:rsid w:val="000269C8"/>
    <w:rsid w:val="00C6322C"/>
    <w:rsid w:val="00CA2482"/>
    <w:rsid w:val="00D14B57"/>
    <w:rsid w:val="00E420DB"/>
    <w:rsid w:val="00F23936"/>
    <w:rsid w:val="254D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0</Pages>
  <Words>8051</Words>
  <Characters>45892</Characters>
  <Lines>382</Lines>
  <Paragraphs>107</Paragraphs>
  <TotalTime>29</TotalTime>
  <ScaleCrop>false</ScaleCrop>
  <LinksUpToDate>false</LinksUpToDate>
  <CharactersWithSpaces>53836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01:14:00Z</dcterms:created>
  <dc:creator>zhujiantang20082006@126.com</dc:creator>
  <cp:lastModifiedBy>魏Vian </cp:lastModifiedBy>
  <dcterms:modified xsi:type="dcterms:W3CDTF">2020-11-13T03:02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